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5D889B" w14:textId="77777777" w:rsidR="00F360AB" w:rsidRPr="00F07368" w:rsidRDefault="00F360AB" w:rsidP="00F360AB">
      <w:pPr>
        <w:spacing w:line="480" w:lineRule="auto"/>
        <w:jc w:val="center"/>
        <w:rPr>
          <w:rFonts w:ascii="Times" w:hAnsi="Times" w:cs="Calibri"/>
          <w:b/>
          <w:bCs/>
          <w:sz w:val="22"/>
          <w:szCs w:val="22"/>
        </w:rPr>
      </w:pPr>
      <w:r w:rsidRPr="00F07368">
        <w:rPr>
          <w:rFonts w:ascii="Times" w:hAnsi="Times" w:cs="Calibri"/>
          <w:b/>
          <w:bCs/>
          <w:sz w:val="22"/>
          <w:szCs w:val="22"/>
        </w:rPr>
        <w:t>Supplementary appendix</w:t>
      </w:r>
    </w:p>
    <w:p w14:paraId="554E6452" w14:textId="77777777" w:rsidR="00F360AB" w:rsidRPr="00F07368" w:rsidRDefault="00F360AB" w:rsidP="00F360AB">
      <w:pPr>
        <w:jc w:val="center"/>
        <w:rPr>
          <w:rFonts w:ascii="Times" w:hAnsi="Times" w:cs="Calibri"/>
          <w:b/>
          <w:sz w:val="20"/>
          <w:szCs w:val="20"/>
        </w:rPr>
      </w:pPr>
    </w:p>
    <w:p w14:paraId="3B6B789A" w14:textId="77777777" w:rsidR="00F360AB" w:rsidRPr="00F07368" w:rsidRDefault="00F360AB" w:rsidP="00F360AB">
      <w:pPr>
        <w:jc w:val="center"/>
        <w:rPr>
          <w:rFonts w:ascii="Times" w:hAnsi="Times" w:cs="Calibri"/>
          <w:b/>
          <w:sz w:val="20"/>
          <w:szCs w:val="20"/>
        </w:rPr>
      </w:pPr>
      <w:r w:rsidRPr="00F07368">
        <w:rPr>
          <w:rFonts w:ascii="Times" w:hAnsi="Times" w:cs="Calibri"/>
          <w:b/>
          <w:sz w:val="20"/>
          <w:szCs w:val="20"/>
        </w:rPr>
        <w:t>Timing of non-pharmaceutical interventions to mitigate COVID-19 transmission and their effects on mobility: A cross-country analysis</w:t>
      </w:r>
    </w:p>
    <w:p w14:paraId="24FE8B7B" w14:textId="77777777" w:rsidR="00F360AB" w:rsidRPr="00F07368" w:rsidRDefault="00F360AB" w:rsidP="00F360AB">
      <w:pPr>
        <w:jc w:val="center"/>
        <w:rPr>
          <w:rFonts w:ascii="Times" w:hAnsi="Times" w:cs="Calibri"/>
          <w:b/>
          <w:sz w:val="20"/>
          <w:szCs w:val="20"/>
        </w:rPr>
      </w:pPr>
    </w:p>
    <w:p w14:paraId="5439B7DD" w14:textId="77777777" w:rsidR="00F360AB" w:rsidRPr="00F07368" w:rsidRDefault="00F360AB" w:rsidP="00F360AB">
      <w:pPr>
        <w:jc w:val="center"/>
        <w:rPr>
          <w:rFonts w:ascii="Times" w:hAnsi="Times" w:cs="Calibri"/>
          <w:b/>
          <w:sz w:val="20"/>
          <w:szCs w:val="20"/>
        </w:rPr>
      </w:pPr>
    </w:p>
    <w:p w14:paraId="454F6C61" w14:textId="71F39D99" w:rsidR="00F360AB" w:rsidRPr="00F07368" w:rsidRDefault="00F360AB" w:rsidP="00F360AB">
      <w:pPr>
        <w:jc w:val="center"/>
        <w:rPr>
          <w:sz w:val="20"/>
          <w:szCs w:val="20"/>
        </w:rPr>
      </w:pPr>
      <w:r w:rsidRPr="00F07368">
        <w:rPr>
          <w:b/>
          <w:bCs/>
          <w:sz w:val="20"/>
          <w:szCs w:val="20"/>
        </w:rPr>
        <w:t>Journal</w:t>
      </w:r>
      <w:r w:rsidRPr="00F07368">
        <w:rPr>
          <w:sz w:val="20"/>
          <w:szCs w:val="20"/>
        </w:rPr>
        <w:t>: The European Journal of Health Economics</w:t>
      </w:r>
    </w:p>
    <w:p w14:paraId="12FDAFF0" w14:textId="77777777" w:rsidR="00F360AB" w:rsidRPr="00F07368" w:rsidRDefault="00F360AB" w:rsidP="00F360AB">
      <w:pPr>
        <w:rPr>
          <w:rFonts w:ascii="Times" w:eastAsia="Yu Mincho" w:hAnsi="Times" w:cs="Calibri"/>
          <w:sz w:val="20"/>
          <w:szCs w:val="20"/>
        </w:rPr>
      </w:pPr>
    </w:p>
    <w:p w14:paraId="295356D7" w14:textId="77777777" w:rsidR="00F360AB" w:rsidRPr="00F07368" w:rsidRDefault="00F360AB" w:rsidP="00F360AB">
      <w:pPr>
        <w:jc w:val="center"/>
        <w:rPr>
          <w:rFonts w:ascii="Times" w:eastAsia="Yu Mincho" w:hAnsi="Times" w:cs="Calibri"/>
          <w:b/>
          <w:sz w:val="20"/>
          <w:szCs w:val="20"/>
          <w:vertAlign w:val="superscript"/>
        </w:rPr>
      </w:pPr>
      <w:r w:rsidRPr="00F07368">
        <w:rPr>
          <w:rFonts w:ascii="Times" w:eastAsia="Yu Mincho" w:hAnsi="Times" w:cs="Calibri"/>
          <w:b/>
          <w:sz w:val="20"/>
          <w:szCs w:val="20"/>
        </w:rPr>
        <w:t>Amit Summan</w:t>
      </w:r>
    </w:p>
    <w:p w14:paraId="3E605F42" w14:textId="5241EF7F" w:rsidR="00744315" w:rsidRDefault="00744315" w:rsidP="00F360AB">
      <w:pPr>
        <w:jc w:val="center"/>
        <w:rPr>
          <w:rFonts w:ascii="Times" w:hAnsi="Times" w:cs="Calibri"/>
          <w:sz w:val="20"/>
          <w:szCs w:val="20"/>
        </w:rPr>
      </w:pPr>
      <w:r w:rsidRPr="00744315">
        <w:rPr>
          <w:rFonts w:ascii="Times" w:hAnsi="Times" w:cs="Calibri"/>
          <w:sz w:val="20"/>
          <w:szCs w:val="20"/>
        </w:rPr>
        <w:t>Center for Disease Dynamics, Economics &amp; Policy</w:t>
      </w:r>
      <w:r>
        <w:rPr>
          <w:rFonts w:ascii="Times" w:hAnsi="Times" w:cs="Calibri"/>
          <w:sz w:val="20"/>
          <w:szCs w:val="20"/>
        </w:rPr>
        <w:t>,</w:t>
      </w:r>
      <w:r w:rsidRPr="00744315">
        <w:rPr>
          <w:rFonts w:ascii="Times" w:hAnsi="Times" w:cs="Calibri"/>
          <w:sz w:val="20"/>
          <w:szCs w:val="20"/>
        </w:rPr>
        <w:t xml:space="preserve"> </w:t>
      </w:r>
    </w:p>
    <w:p w14:paraId="2BB57D7F" w14:textId="56464FE8" w:rsidR="00744315" w:rsidRPr="00F07368" w:rsidRDefault="00744315" w:rsidP="00F360AB">
      <w:pPr>
        <w:jc w:val="center"/>
        <w:rPr>
          <w:rFonts w:ascii="Times" w:hAnsi="Times" w:cs="Calibri"/>
          <w:sz w:val="20"/>
          <w:szCs w:val="20"/>
        </w:rPr>
      </w:pPr>
      <w:r w:rsidRPr="00744315">
        <w:rPr>
          <w:rFonts w:ascii="Times" w:hAnsi="Times" w:cs="Calibri"/>
          <w:sz w:val="20"/>
          <w:szCs w:val="20"/>
        </w:rPr>
        <w:t>5636 Connecticut Ave NW, PO Box 42735, Washington, DC 20015</w:t>
      </w:r>
    </w:p>
    <w:p w14:paraId="4C418420" w14:textId="77777777" w:rsidR="00F360AB" w:rsidRPr="00F07368" w:rsidRDefault="00F360AB" w:rsidP="00F360AB">
      <w:pPr>
        <w:jc w:val="center"/>
        <w:rPr>
          <w:rFonts w:ascii="Times" w:hAnsi="Times" w:cs="Calibri"/>
          <w:sz w:val="20"/>
          <w:szCs w:val="20"/>
        </w:rPr>
      </w:pPr>
      <w:r w:rsidRPr="00F07368">
        <w:rPr>
          <w:rFonts w:ascii="Times" w:hAnsi="Times" w:cs="Calibri"/>
          <w:sz w:val="20"/>
          <w:szCs w:val="20"/>
        </w:rPr>
        <w:t>Phone: (+1) 202-939-3300</w:t>
      </w:r>
    </w:p>
    <w:p w14:paraId="08769858" w14:textId="77777777" w:rsidR="00F360AB" w:rsidRPr="00F07368" w:rsidRDefault="00F360AB" w:rsidP="00F360AB">
      <w:pPr>
        <w:jc w:val="center"/>
        <w:rPr>
          <w:rFonts w:ascii="Times" w:hAnsi="Times" w:cs="Calibri"/>
          <w:bCs/>
          <w:sz w:val="20"/>
          <w:szCs w:val="20"/>
        </w:rPr>
      </w:pPr>
      <w:r w:rsidRPr="00F07368">
        <w:rPr>
          <w:rFonts w:ascii="Times" w:hAnsi="Times" w:cs="Calibri"/>
          <w:bCs/>
          <w:i/>
          <w:iCs/>
          <w:sz w:val="20"/>
          <w:szCs w:val="20"/>
        </w:rPr>
        <w:t>Corresponding author email</w:t>
      </w:r>
      <w:r w:rsidRPr="00F07368">
        <w:rPr>
          <w:rFonts w:ascii="Times" w:hAnsi="Times" w:cs="Calibri"/>
          <w:bCs/>
          <w:sz w:val="20"/>
          <w:szCs w:val="20"/>
        </w:rPr>
        <w:t xml:space="preserve">: </w:t>
      </w:r>
      <w:hyperlink r:id="rId4" w:history="1">
        <w:r w:rsidRPr="00F07368">
          <w:rPr>
            <w:rStyle w:val="Hyperlink"/>
            <w:rFonts w:ascii="Times" w:hAnsi="Times" w:cs="Calibri"/>
            <w:bCs/>
            <w:color w:val="auto"/>
            <w:sz w:val="20"/>
            <w:szCs w:val="20"/>
          </w:rPr>
          <w:t>summan@cddep.org</w:t>
        </w:r>
      </w:hyperlink>
      <w:r w:rsidRPr="00F07368">
        <w:rPr>
          <w:rFonts w:ascii="Times" w:hAnsi="Times" w:cs="Calibri"/>
          <w:bCs/>
          <w:sz w:val="20"/>
          <w:szCs w:val="20"/>
        </w:rPr>
        <w:t xml:space="preserve">  </w:t>
      </w:r>
    </w:p>
    <w:p w14:paraId="48BF1DD8" w14:textId="77777777" w:rsidR="00F360AB" w:rsidRPr="00F07368" w:rsidRDefault="00F360AB" w:rsidP="00F360AB">
      <w:pPr>
        <w:jc w:val="center"/>
        <w:rPr>
          <w:rFonts w:ascii="Times" w:hAnsi="Times" w:cs="Calibri"/>
          <w:sz w:val="20"/>
          <w:szCs w:val="20"/>
        </w:rPr>
      </w:pPr>
    </w:p>
    <w:p w14:paraId="66E8B1F2" w14:textId="77777777" w:rsidR="00F360AB" w:rsidRPr="00F07368" w:rsidRDefault="00F360AB" w:rsidP="00F360AB">
      <w:pPr>
        <w:rPr>
          <w:rFonts w:ascii="Times" w:hAnsi="Times" w:cs="Calibri"/>
          <w:sz w:val="20"/>
          <w:szCs w:val="20"/>
        </w:rPr>
      </w:pPr>
    </w:p>
    <w:p w14:paraId="07FF7FE3" w14:textId="77777777" w:rsidR="00F360AB" w:rsidRPr="00F07368" w:rsidRDefault="00F360AB" w:rsidP="00F360AB">
      <w:pPr>
        <w:jc w:val="center"/>
        <w:rPr>
          <w:rFonts w:ascii="Times" w:eastAsia="Yu Mincho" w:hAnsi="Times" w:cs="Calibri"/>
          <w:b/>
          <w:sz w:val="20"/>
          <w:szCs w:val="20"/>
          <w:vertAlign w:val="superscript"/>
        </w:rPr>
      </w:pPr>
      <w:r w:rsidRPr="00F07368">
        <w:rPr>
          <w:rFonts w:ascii="Times" w:eastAsia="Yu Mincho" w:hAnsi="Times" w:cs="Calibri"/>
          <w:b/>
          <w:sz w:val="20"/>
          <w:szCs w:val="20"/>
        </w:rPr>
        <w:t>Arindam Nandi</w:t>
      </w:r>
    </w:p>
    <w:p w14:paraId="35402A56" w14:textId="77777777" w:rsidR="00744315" w:rsidRDefault="00744315" w:rsidP="00F360AB">
      <w:pPr>
        <w:jc w:val="center"/>
        <w:rPr>
          <w:rFonts w:ascii="Times" w:hAnsi="Times" w:cs="Calibri"/>
          <w:sz w:val="20"/>
          <w:szCs w:val="20"/>
        </w:rPr>
      </w:pPr>
      <w:r w:rsidRPr="00744315">
        <w:rPr>
          <w:rFonts w:ascii="Times" w:hAnsi="Times" w:cs="Calibri"/>
          <w:sz w:val="20"/>
          <w:szCs w:val="20"/>
        </w:rPr>
        <w:t xml:space="preserve">The Population Council, </w:t>
      </w:r>
    </w:p>
    <w:p w14:paraId="44A6F507" w14:textId="708A9EED" w:rsidR="00744315" w:rsidRDefault="00744315" w:rsidP="00F360AB">
      <w:pPr>
        <w:jc w:val="center"/>
        <w:rPr>
          <w:rFonts w:ascii="Times" w:hAnsi="Times" w:cs="Calibri"/>
          <w:sz w:val="20"/>
          <w:szCs w:val="20"/>
        </w:rPr>
      </w:pPr>
      <w:r w:rsidRPr="00744315">
        <w:rPr>
          <w:rFonts w:ascii="Times" w:hAnsi="Times" w:cs="Calibri"/>
          <w:sz w:val="20"/>
          <w:szCs w:val="20"/>
        </w:rPr>
        <w:t>New York, NY</w:t>
      </w:r>
      <w:r>
        <w:rPr>
          <w:rFonts w:ascii="Times" w:hAnsi="Times" w:cs="Calibri"/>
          <w:sz w:val="20"/>
          <w:szCs w:val="20"/>
        </w:rPr>
        <w:t>;</w:t>
      </w:r>
    </w:p>
    <w:p w14:paraId="6397880B" w14:textId="77777777" w:rsidR="00744315" w:rsidRDefault="00744315" w:rsidP="00F360AB">
      <w:pPr>
        <w:jc w:val="center"/>
        <w:rPr>
          <w:rFonts w:ascii="Times" w:hAnsi="Times" w:cs="Calibri"/>
          <w:sz w:val="20"/>
          <w:szCs w:val="20"/>
        </w:rPr>
      </w:pPr>
      <w:r w:rsidRPr="00744315">
        <w:rPr>
          <w:rFonts w:ascii="Times" w:hAnsi="Times" w:cs="Calibri"/>
          <w:sz w:val="20"/>
          <w:szCs w:val="20"/>
        </w:rPr>
        <w:t>Center for Disease Dynamics, Economics &amp; Policy</w:t>
      </w:r>
      <w:r>
        <w:rPr>
          <w:rFonts w:ascii="Times" w:hAnsi="Times" w:cs="Calibri"/>
          <w:sz w:val="20"/>
          <w:szCs w:val="20"/>
        </w:rPr>
        <w:t>,</w:t>
      </w:r>
    </w:p>
    <w:p w14:paraId="1E34F43E" w14:textId="234C7C1B" w:rsidR="00744315" w:rsidRPr="00F07368" w:rsidRDefault="00744315" w:rsidP="00F360AB">
      <w:pPr>
        <w:jc w:val="center"/>
        <w:rPr>
          <w:rFonts w:ascii="Times" w:hAnsi="Times" w:cs="Calibri"/>
          <w:sz w:val="20"/>
          <w:szCs w:val="20"/>
        </w:rPr>
      </w:pPr>
      <w:r w:rsidRPr="00744315">
        <w:rPr>
          <w:rFonts w:ascii="Times" w:hAnsi="Times" w:cs="Calibri"/>
          <w:sz w:val="20"/>
          <w:szCs w:val="20"/>
        </w:rPr>
        <w:t>Washington, DC</w:t>
      </w:r>
      <w:r w:rsidRPr="00F07368" w:rsidDel="00744315">
        <w:rPr>
          <w:rFonts w:ascii="Times" w:hAnsi="Times" w:cs="Calibri"/>
          <w:sz w:val="20"/>
          <w:szCs w:val="20"/>
        </w:rPr>
        <w:t xml:space="preserve"> </w:t>
      </w:r>
    </w:p>
    <w:p w14:paraId="13BF8094" w14:textId="77777777" w:rsidR="00F360AB" w:rsidRPr="00F07368" w:rsidRDefault="00F360AB" w:rsidP="00F360AB">
      <w:pPr>
        <w:jc w:val="center"/>
        <w:rPr>
          <w:rFonts w:ascii="Times" w:eastAsia="Yu Mincho" w:hAnsi="Times" w:cs="Calibri"/>
          <w:sz w:val="20"/>
          <w:szCs w:val="20"/>
        </w:rPr>
      </w:pPr>
      <w:r w:rsidRPr="00F07368">
        <w:rPr>
          <w:rFonts w:ascii="Times" w:hAnsi="Times" w:cs="Calibri"/>
          <w:bCs/>
          <w:sz w:val="20"/>
          <w:szCs w:val="20"/>
        </w:rPr>
        <w:t xml:space="preserve">Email: </w:t>
      </w:r>
      <w:hyperlink r:id="rId5" w:history="1">
        <w:r w:rsidRPr="00F07368">
          <w:rPr>
            <w:rStyle w:val="Hyperlink"/>
            <w:rFonts w:ascii="Times" w:hAnsi="Times" w:cs="Calibri"/>
            <w:bCs/>
            <w:color w:val="auto"/>
            <w:sz w:val="20"/>
            <w:szCs w:val="20"/>
          </w:rPr>
          <w:t>nandi@cddep.org</w:t>
        </w:r>
      </w:hyperlink>
      <w:r w:rsidRPr="00F07368">
        <w:rPr>
          <w:rFonts w:ascii="Times" w:hAnsi="Times" w:cs="Calibri"/>
          <w:bCs/>
          <w:sz w:val="20"/>
          <w:szCs w:val="20"/>
        </w:rPr>
        <w:t xml:space="preserve"> </w:t>
      </w:r>
    </w:p>
    <w:p w14:paraId="34B472A0" w14:textId="77777777" w:rsidR="00F360AB" w:rsidRPr="00F07368" w:rsidRDefault="00F360AB" w:rsidP="00F360AB">
      <w:pPr>
        <w:rPr>
          <w:rFonts w:ascii="Times" w:eastAsia="Yu Mincho" w:hAnsi="Times" w:cs="Calibri"/>
          <w:sz w:val="20"/>
          <w:szCs w:val="20"/>
        </w:rPr>
      </w:pPr>
    </w:p>
    <w:p w14:paraId="099E3B32" w14:textId="77777777" w:rsidR="00F360AB" w:rsidRPr="00F07368" w:rsidRDefault="00F360AB" w:rsidP="00F360AB">
      <w:pPr>
        <w:rPr>
          <w:rFonts w:ascii="Times" w:eastAsia="Yu Mincho" w:hAnsi="Times" w:cs="Calibri"/>
          <w:sz w:val="20"/>
          <w:szCs w:val="20"/>
        </w:rPr>
      </w:pPr>
    </w:p>
    <w:p w14:paraId="1651A331" w14:textId="77777777" w:rsidR="00F360AB" w:rsidRPr="00F07368" w:rsidRDefault="00F360AB" w:rsidP="00F360AB">
      <w:pPr>
        <w:rPr>
          <w:rFonts w:ascii="Times" w:eastAsia="Yu Mincho" w:hAnsi="Times" w:cs="Calibri"/>
          <w:b/>
          <w:bCs/>
          <w:sz w:val="20"/>
          <w:szCs w:val="20"/>
        </w:rPr>
      </w:pPr>
    </w:p>
    <w:p w14:paraId="54EE40DA" w14:textId="77777777" w:rsidR="00F360AB" w:rsidRPr="00F07368" w:rsidRDefault="00F360AB" w:rsidP="00F360AB">
      <w:pPr>
        <w:jc w:val="center"/>
        <w:rPr>
          <w:rFonts w:ascii="Times" w:eastAsia="Yu Mincho" w:hAnsi="Times" w:cs="Calibri"/>
          <w:sz w:val="20"/>
          <w:szCs w:val="20"/>
        </w:rPr>
      </w:pPr>
    </w:p>
    <w:p w14:paraId="533AD1EC" w14:textId="77777777" w:rsidR="00F360AB" w:rsidRPr="00F07368" w:rsidRDefault="00F360AB" w:rsidP="00F360AB">
      <w:pPr>
        <w:jc w:val="center"/>
        <w:rPr>
          <w:rFonts w:ascii="Times" w:eastAsia="Yu Mincho" w:hAnsi="Times" w:cs="Calibri"/>
          <w:sz w:val="20"/>
          <w:szCs w:val="20"/>
        </w:rPr>
      </w:pPr>
    </w:p>
    <w:p w14:paraId="129425B3" w14:textId="77777777" w:rsidR="00F360AB" w:rsidRPr="00F07368" w:rsidRDefault="00F360AB" w:rsidP="00F360AB">
      <w:pPr>
        <w:jc w:val="center"/>
        <w:rPr>
          <w:rFonts w:ascii="Times" w:eastAsia="Yu Mincho" w:hAnsi="Times" w:cs="Calibri"/>
          <w:sz w:val="20"/>
          <w:szCs w:val="20"/>
        </w:rPr>
      </w:pPr>
    </w:p>
    <w:p w14:paraId="58770B22" w14:textId="77777777" w:rsidR="00F360AB" w:rsidRPr="00F07368" w:rsidRDefault="00F360AB" w:rsidP="00F360AB">
      <w:pPr>
        <w:jc w:val="center"/>
        <w:rPr>
          <w:rFonts w:ascii="Times" w:eastAsia="Yu Mincho" w:hAnsi="Times" w:cs="Calibri"/>
          <w:sz w:val="20"/>
          <w:szCs w:val="20"/>
        </w:rPr>
      </w:pPr>
    </w:p>
    <w:p w14:paraId="69F2FFA6" w14:textId="77777777" w:rsidR="00F360AB" w:rsidRPr="00F07368" w:rsidRDefault="00F360AB" w:rsidP="00F360AB">
      <w:pPr>
        <w:jc w:val="center"/>
        <w:rPr>
          <w:rFonts w:ascii="Times" w:eastAsia="Yu Mincho" w:hAnsi="Times" w:cs="Calibri"/>
          <w:sz w:val="20"/>
          <w:szCs w:val="20"/>
        </w:rPr>
      </w:pPr>
    </w:p>
    <w:p w14:paraId="2A467D84" w14:textId="77777777" w:rsidR="00F360AB" w:rsidRPr="00F07368" w:rsidRDefault="00F360AB" w:rsidP="00F360AB">
      <w:pPr>
        <w:jc w:val="center"/>
        <w:rPr>
          <w:rFonts w:ascii="Times" w:eastAsia="Yu Mincho" w:hAnsi="Times" w:cs="Calibri"/>
          <w:sz w:val="20"/>
          <w:szCs w:val="20"/>
        </w:rPr>
      </w:pPr>
    </w:p>
    <w:p w14:paraId="4845B0B1" w14:textId="77777777" w:rsidR="00F360AB" w:rsidRPr="00F07368" w:rsidRDefault="00F360AB" w:rsidP="00F156AC">
      <w:pPr>
        <w:rPr>
          <w:rFonts w:ascii="Times" w:hAnsi="Times" w:cs="Calibri"/>
        </w:rPr>
      </w:pPr>
    </w:p>
    <w:p w14:paraId="51CE8C2E" w14:textId="77777777" w:rsidR="00F360AB" w:rsidRPr="00F07368" w:rsidRDefault="00F360AB" w:rsidP="00F156AC">
      <w:pPr>
        <w:rPr>
          <w:rFonts w:ascii="Times" w:hAnsi="Times" w:cs="Calibri"/>
        </w:rPr>
        <w:sectPr w:rsidR="00F360AB" w:rsidRPr="00F07368" w:rsidSect="00F07368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C07930E" w14:textId="6AA4B1B3" w:rsidR="00C30CEC" w:rsidRPr="00F07368" w:rsidRDefault="00C30CEC" w:rsidP="00F427E2">
      <w:r w:rsidRPr="00F07368">
        <w:lastRenderedPageBreak/>
        <w:t xml:space="preserve">Figure A1: </w:t>
      </w:r>
      <w:r w:rsidR="00A257EE" w:rsidRPr="00F07368">
        <w:t xml:space="preserve">Time trends of time spent in residence between lockdown and non-lockdown countries, </w:t>
      </w:r>
      <w:r w:rsidR="004E5B8E" w:rsidRPr="00F07368">
        <w:t>February</w:t>
      </w:r>
      <w:r w:rsidR="00A257EE" w:rsidRPr="00F07368">
        <w:t xml:space="preserve"> 15</w:t>
      </w:r>
      <w:r w:rsidR="004E5B8E" w:rsidRPr="00F07368">
        <w:rPr>
          <w:vertAlign w:val="superscript"/>
        </w:rPr>
        <w:t>th</w:t>
      </w:r>
      <w:r w:rsidR="004E5B8E" w:rsidRPr="00F07368">
        <w:t xml:space="preserve">, 2020 to </w:t>
      </w:r>
      <w:r w:rsidR="00A257EE" w:rsidRPr="00F07368">
        <w:t>Mar</w:t>
      </w:r>
      <w:r w:rsidR="004E5B8E" w:rsidRPr="00F07368">
        <w:t>ch</w:t>
      </w:r>
      <w:r w:rsidR="00A257EE" w:rsidRPr="00F07368">
        <w:t xml:space="preserve"> 1</w:t>
      </w:r>
      <w:r w:rsidR="004E5B8E" w:rsidRPr="00F07368">
        <w:rPr>
          <w:vertAlign w:val="superscript"/>
        </w:rPr>
        <w:t>st</w:t>
      </w:r>
      <w:r w:rsidR="004E5B8E" w:rsidRPr="00F07368">
        <w:t>, 2020</w:t>
      </w:r>
    </w:p>
    <w:p w14:paraId="321CDB91" w14:textId="77777777" w:rsidR="008D2328" w:rsidRPr="00F07368" w:rsidRDefault="008D2328" w:rsidP="00F427E2"/>
    <w:p w14:paraId="236ADCB7" w14:textId="77777777" w:rsidR="008D2328" w:rsidRPr="00F07368" w:rsidRDefault="008D2328" w:rsidP="00F427E2">
      <w:r w:rsidRPr="00F07368">
        <w:rPr>
          <w:noProof/>
        </w:rPr>
        <w:drawing>
          <wp:inline distT="0" distB="0" distL="0" distR="0" wp14:anchorId="602A52DA" wp14:editId="2A76FA9E">
            <wp:extent cx="5486400" cy="39901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99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0BDE3" w14:textId="77777777" w:rsidR="00744315" w:rsidRDefault="008D2328" w:rsidP="008D2328">
      <w:pPr>
        <w:widowControl w:val="0"/>
        <w:autoSpaceDE w:val="0"/>
        <w:autoSpaceDN w:val="0"/>
        <w:adjustRightInd w:val="0"/>
        <w:sectPr w:rsidR="00744315" w:rsidSect="00F0736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07368">
        <w:rPr>
          <w:rFonts w:eastAsiaTheme="minorHAnsi"/>
        </w:rPr>
        <w:t>Note: N=</w:t>
      </w:r>
      <w:r w:rsidR="004E5B8E" w:rsidRPr="00F07368">
        <w:rPr>
          <w:rFonts w:eastAsiaTheme="minorHAnsi"/>
        </w:rPr>
        <w:t>132</w:t>
      </w:r>
      <w:r w:rsidRPr="00F07368">
        <w:rPr>
          <w:rFonts w:eastAsiaTheme="minorHAnsi"/>
        </w:rPr>
        <w:t xml:space="preserve"> countries; </w:t>
      </w:r>
      <w:r w:rsidR="00F816AD" w:rsidRPr="00F07368">
        <w:rPr>
          <w:rFonts w:eastAsiaTheme="minorHAnsi"/>
        </w:rPr>
        <w:t>84</w:t>
      </w:r>
      <w:r w:rsidRPr="00F07368">
        <w:rPr>
          <w:rFonts w:eastAsiaTheme="minorHAnsi"/>
        </w:rPr>
        <w:t xml:space="preserve"> non-NPI countries and </w:t>
      </w:r>
      <w:r w:rsidR="00F816AD" w:rsidRPr="00F07368">
        <w:rPr>
          <w:rFonts w:eastAsiaTheme="minorHAnsi"/>
        </w:rPr>
        <w:t>48</w:t>
      </w:r>
      <w:r w:rsidRPr="00F07368">
        <w:rPr>
          <w:rFonts w:eastAsiaTheme="minorHAnsi"/>
        </w:rPr>
        <w:t xml:space="preserve"> NPI countries. </w:t>
      </w:r>
      <w:r w:rsidRPr="00F07368">
        <w:rPr>
          <w:rFonts w:eastAsiaTheme="minorHAnsi"/>
          <w:i/>
          <w:iCs/>
        </w:rPr>
        <w:t>NPI</w:t>
      </w:r>
      <w:r w:rsidRPr="00F07368">
        <w:rPr>
          <w:rFonts w:eastAsiaTheme="minorHAnsi"/>
        </w:rPr>
        <w:t xml:space="preserve">=non-pharmaceutical interventions. </w:t>
      </w:r>
      <w:r w:rsidRPr="00F07368">
        <w:t xml:space="preserve">Time trends of time spent in residence from February 15 to March </w:t>
      </w:r>
      <w:r w:rsidR="004E5B8E" w:rsidRPr="00F07368">
        <w:t>1</w:t>
      </w:r>
      <w:r w:rsidR="004E5B8E" w:rsidRPr="00F07368">
        <w:rPr>
          <w:vertAlign w:val="superscript"/>
        </w:rPr>
        <w:t>st</w:t>
      </w:r>
      <w:r w:rsidRPr="00F07368">
        <w:t>, 2020.</w:t>
      </w:r>
      <w:r w:rsidR="00A257EE" w:rsidRPr="00F07368">
        <w:t xml:space="preserve"> Day refers to day of the year. </w:t>
      </w:r>
      <w:r w:rsidRPr="00F07368">
        <w:t xml:space="preserve">NPI considered here is lockdown implemented within 30 days of first case detection. </w:t>
      </w:r>
    </w:p>
    <w:p w14:paraId="55A21360" w14:textId="3F936259" w:rsidR="008D2328" w:rsidRPr="00F07368" w:rsidRDefault="008D2328" w:rsidP="008D2328">
      <w:pPr>
        <w:widowControl w:val="0"/>
        <w:autoSpaceDE w:val="0"/>
        <w:autoSpaceDN w:val="0"/>
        <w:adjustRightInd w:val="0"/>
        <w:sectPr w:rsidR="008D2328" w:rsidRPr="00F07368" w:rsidSect="007443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155C11" w14:textId="018BC8D8" w:rsidR="004E5B8E" w:rsidRPr="00F07368" w:rsidRDefault="00C30CEC" w:rsidP="004E5B8E">
      <w:r w:rsidRPr="00F07368">
        <w:t xml:space="preserve">Figure A2:  Average </w:t>
      </w:r>
      <w:r w:rsidR="008D2328" w:rsidRPr="00F07368">
        <w:t>daily</w:t>
      </w:r>
      <w:r w:rsidRPr="00F07368">
        <w:t xml:space="preserve"> residual </w:t>
      </w:r>
      <w:r w:rsidR="008D2328" w:rsidRPr="00F07368">
        <w:t>of time spent in residence</w:t>
      </w:r>
      <w:r w:rsidRPr="00F07368">
        <w:t xml:space="preserve"> in </w:t>
      </w:r>
      <w:r w:rsidR="008D2328" w:rsidRPr="00F07368">
        <w:t>NPI</w:t>
      </w:r>
      <w:r w:rsidRPr="00F07368">
        <w:t xml:space="preserve"> and non-</w:t>
      </w:r>
      <w:r w:rsidR="008D2328" w:rsidRPr="00F07368">
        <w:t>NPI</w:t>
      </w:r>
      <w:r w:rsidRPr="00F07368">
        <w:t xml:space="preserve"> </w:t>
      </w:r>
      <w:r w:rsidR="008D2328" w:rsidRPr="00F07368">
        <w:t>countries</w:t>
      </w:r>
      <w:r w:rsidRPr="00F07368">
        <w:t xml:space="preserve">, </w:t>
      </w:r>
      <w:r w:rsidR="004E5B8E" w:rsidRPr="00F07368">
        <w:t>February 15</w:t>
      </w:r>
      <w:r w:rsidR="004E5B8E" w:rsidRPr="00F07368">
        <w:rPr>
          <w:vertAlign w:val="superscript"/>
        </w:rPr>
        <w:t>th</w:t>
      </w:r>
      <w:r w:rsidR="004E5B8E" w:rsidRPr="00F07368">
        <w:t>, 2020 to March 1</w:t>
      </w:r>
      <w:r w:rsidR="004E5B8E" w:rsidRPr="00F07368">
        <w:rPr>
          <w:vertAlign w:val="superscript"/>
        </w:rPr>
        <w:t>st</w:t>
      </w:r>
      <w:r w:rsidR="004E5B8E" w:rsidRPr="00F07368">
        <w:t>, 2020</w:t>
      </w:r>
    </w:p>
    <w:p w14:paraId="3A6EE73B" w14:textId="7479D921" w:rsidR="00C30CEC" w:rsidRPr="00F07368" w:rsidRDefault="00C30CEC" w:rsidP="00C30CEC"/>
    <w:p w14:paraId="4BA99B60" w14:textId="2E03722A" w:rsidR="00C30CEC" w:rsidRPr="00F07368" w:rsidRDefault="00C03710" w:rsidP="00C30CEC">
      <w:pPr>
        <w:widowControl w:val="0"/>
        <w:autoSpaceDE w:val="0"/>
        <w:autoSpaceDN w:val="0"/>
        <w:adjustRightInd w:val="0"/>
        <w:rPr>
          <w:rFonts w:ascii="AppleSystemUIFont" w:eastAsiaTheme="minorHAnsi" w:hAnsi="AppleSystemUIFont" w:cs="AppleSystemUIFont"/>
          <w:noProof/>
        </w:rPr>
      </w:pPr>
      <w:r w:rsidRPr="00F07368">
        <w:rPr>
          <w:rFonts w:ascii="AppleSystemUIFont" w:eastAsiaTheme="minorHAnsi" w:hAnsi="AppleSystemUIFont" w:cs="AppleSystemUIFont"/>
          <w:noProof/>
        </w:rPr>
        <w:drawing>
          <wp:inline distT="0" distB="0" distL="0" distR="0" wp14:anchorId="553F7A91" wp14:editId="5F61D346">
            <wp:extent cx="5486400" cy="39901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99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CF726" w14:textId="77777777" w:rsidR="00C30CEC" w:rsidRPr="00F07368" w:rsidRDefault="00C30CEC" w:rsidP="00C30CEC">
      <w:pPr>
        <w:widowControl w:val="0"/>
        <w:autoSpaceDE w:val="0"/>
        <w:autoSpaceDN w:val="0"/>
        <w:adjustRightInd w:val="0"/>
        <w:rPr>
          <w:rFonts w:ascii="AppleSystemUIFont" w:eastAsiaTheme="minorHAnsi" w:hAnsi="AppleSystemUIFont" w:cs="AppleSystemUIFont"/>
          <w:noProof/>
        </w:rPr>
      </w:pPr>
    </w:p>
    <w:p w14:paraId="27ED9D27" w14:textId="77777777" w:rsidR="00C30CEC" w:rsidRPr="00F07368" w:rsidRDefault="00C30CEC" w:rsidP="00C30CEC">
      <w:pPr>
        <w:widowControl w:val="0"/>
        <w:autoSpaceDE w:val="0"/>
        <w:autoSpaceDN w:val="0"/>
        <w:adjustRightInd w:val="0"/>
        <w:rPr>
          <w:rFonts w:ascii="AppleSystemUIFont" w:eastAsiaTheme="minorHAnsi" w:hAnsi="AppleSystemUIFont" w:cs="AppleSystemUIFont"/>
        </w:rPr>
      </w:pPr>
    </w:p>
    <w:p w14:paraId="472700E8" w14:textId="4C9582D3" w:rsidR="00C30CEC" w:rsidRPr="00F07368" w:rsidRDefault="00C30CEC" w:rsidP="008D2328">
      <w:pPr>
        <w:widowControl w:val="0"/>
        <w:autoSpaceDE w:val="0"/>
        <w:autoSpaceDN w:val="0"/>
        <w:adjustRightInd w:val="0"/>
        <w:sectPr w:rsidR="00C30CEC" w:rsidRPr="00F07368" w:rsidSect="00F0736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07368">
        <w:rPr>
          <w:rFonts w:eastAsiaTheme="minorHAnsi"/>
        </w:rPr>
        <w:t xml:space="preserve">Note: </w:t>
      </w:r>
      <w:r w:rsidR="00F816AD" w:rsidRPr="00F07368">
        <w:rPr>
          <w:rFonts w:eastAsiaTheme="minorHAnsi"/>
        </w:rPr>
        <w:t xml:space="preserve">N=132 countries; 84 non-NPI countries and 48 NPI countries. </w:t>
      </w:r>
      <w:r w:rsidR="008D2328" w:rsidRPr="00F07368">
        <w:rPr>
          <w:rFonts w:eastAsiaTheme="minorHAnsi"/>
          <w:i/>
          <w:iCs/>
        </w:rPr>
        <w:t>NPI</w:t>
      </w:r>
      <w:r w:rsidRPr="00F07368">
        <w:rPr>
          <w:rFonts w:eastAsiaTheme="minorHAnsi"/>
        </w:rPr>
        <w:t>=</w:t>
      </w:r>
      <w:r w:rsidR="008D2328" w:rsidRPr="00F07368">
        <w:rPr>
          <w:rFonts w:eastAsiaTheme="minorHAnsi"/>
        </w:rPr>
        <w:t>non-pharmaceutical interventions</w:t>
      </w:r>
      <w:r w:rsidRPr="00F07368">
        <w:rPr>
          <w:rFonts w:eastAsiaTheme="minorHAnsi"/>
        </w:rPr>
        <w:t xml:space="preserve">. </w:t>
      </w:r>
      <w:r w:rsidRPr="00F07368">
        <w:t xml:space="preserve">Time trends of the estimated residual error terms of </w:t>
      </w:r>
      <w:r w:rsidR="008D2328" w:rsidRPr="00F07368">
        <w:t>country</w:t>
      </w:r>
      <w:r w:rsidRPr="00F07368">
        <w:t xml:space="preserve"> fixed effect regression of </w:t>
      </w:r>
      <w:r w:rsidR="008D2328" w:rsidRPr="00F07368">
        <w:t>time spent in residence</w:t>
      </w:r>
      <w:r w:rsidRPr="00F07368">
        <w:t xml:space="preserve"> on </w:t>
      </w:r>
      <w:r w:rsidR="008D2328" w:rsidRPr="00F07368">
        <w:t>day</w:t>
      </w:r>
      <w:r w:rsidRPr="00F07368">
        <w:t xml:space="preserve"> from </w:t>
      </w:r>
      <w:r w:rsidR="008D2328" w:rsidRPr="00F07368">
        <w:t>February 15</w:t>
      </w:r>
      <w:r w:rsidR="004E5B8E" w:rsidRPr="00F07368">
        <w:rPr>
          <w:vertAlign w:val="superscript"/>
        </w:rPr>
        <w:t>th</w:t>
      </w:r>
      <w:r w:rsidR="008D2328" w:rsidRPr="00F07368">
        <w:t xml:space="preserve"> to March </w:t>
      </w:r>
      <w:r w:rsidR="004E5B8E" w:rsidRPr="00F07368">
        <w:t>1</w:t>
      </w:r>
      <w:r w:rsidR="004E5B8E" w:rsidRPr="00F07368">
        <w:rPr>
          <w:vertAlign w:val="superscript"/>
        </w:rPr>
        <w:t>st</w:t>
      </w:r>
      <w:r w:rsidR="008D2328" w:rsidRPr="00F07368">
        <w:t>, 2020</w:t>
      </w:r>
      <w:r w:rsidRPr="00F07368">
        <w:t xml:space="preserve">. </w:t>
      </w:r>
      <w:r w:rsidR="00A257EE" w:rsidRPr="00F07368">
        <w:t>Day refers to day of the year.</w:t>
      </w:r>
      <w:r w:rsidR="008D2328" w:rsidRPr="00F07368">
        <w:t xml:space="preserve"> NPI considered here is lockdown implemented within 30 days of  first case detection. </w:t>
      </w:r>
    </w:p>
    <w:p w14:paraId="431DEF5A" w14:textId="77777777" w:rsidR="00744315" w:rsidRDefault="00744315" w:rsidP="004E5B8E">
      <w:pPr>
        <w:sectPr w:rsidR="00744315" w:rsidSect="00F0736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28BBEAF" w14:textId="2CF160DE" w:rsidR="004E5B8E" w:rsidRPr="00F07368" w:rsidRDefault="00C30CEC" w:rsidP="004E5B8E">
      <w:r w:rsidRPr="00F07368">
        <w:t xml:space="preserve">Figure A3: Coefficient of interaction between NPI countries and day in regression of </w:t>
      </w:r>
      <w:r w:rsidR="008D2328" w:rsidRPr="00F07368">
        <w:t>time spent at residence</w:t>
      </w:r>
      <w:r w:rsidRPr="00F07368">
        <w:t xml:space="preserve">, </w:t>
      </w:r>
      <w:r w:rsidR="004E5B8E" w:rsidRPr="00F07368">
        <w:t>February 15</w:t>
      </w:r>
      <w:r w:rsidR="004E5B8E" w:rsidRPr="00F07368">
        <w:rPr>
          <w:vertAlign w:val="superscript"/>
        </w:rPr>
        <w:t>th</w:t>
      </w:r>
      <w:r w:rsidR="004E5B8E" w:rsidRPr="00F07368">
        <w:t>, 2020 to March 1</w:t>
      </w:r>
      <w:r w:rsidR="004E5B8E" w:rsidRPr="00F07368">
        <w:rPr>
          <w:vertAlign w:val="superscript"/>
        </w:rPr>
        <w:t>st</w:t>
      </w:r>
      <w:r w:rsidR="004E5B8E" w:rsidRPr="00F07368">
        <w:t>, 2020</w:t>
      </w:r>
    </w:p>
    <w:p w14:paraId="766107AB" w14:textId="661F01BC" w:rsidR="008D2328" w:rsidRPr="00F07368" w:rsidRDefault="008D2328" w:rsidP="00C30CEC">
      <w:pPr>
        <w:autoSpaceDE w:val="0"/>
        <w:autoSpaceDN w:val="0"/>
        <w:adjustRightInd w:val="0"/>
        <w:rPr>
          <w:rFonts w:ascii="AppleSystemUIFont" w:eastAsiaTheme="minorHAnsi" w:hAnsi="AppleSystemUIFont" w:cs="AppleSystemUIFont"/>
          <w:b/>
          <w:bCs/>
        </w:rPr>
      </w:pPr>
    </w:p>
    <w:p w14:paraId="5337E24C" w14:textId="4BFC4FC8" w:rsidR="00C30CEC" w:rsidRPr="00F07368" w:rsidRDefault="008D2328" w:rsidP="00C30CEC">
      <w:r w:rsidRPr="00F07368">
        <w:rPr>
          <w:noProof/>
        </w:rPr>
        <w:drawing>
          <wp:inline distT="0" distB="0" distL="0" distR="0" wp14:anchorId="298D77DC" wp14:editId="520AEAF7">
            <wp:extent cx="5815175" cy="5243119"/>
            <wp:effectExtent l="0" t="0" r="190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52394" cy="5276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DD09A" w14:textId="77777777" w:rsidR="00C30CEC" w:rsidRPr="00F07368" w:rsidRDefault="00C30CEC" w:rsidP="00C30CEC">
      <w:pPr>
        <w:widowControl w:val="0"/>
        <w:autoSpaceDE w:val="0"/>
        <w:autoSpaceDN w:val="0"/>
        <w:adjustRightInd w:val="0"/>
      </w:pPr>
    </w:p>
    <w:p w14:paraId="2DF14CE8" w14:textId="170C5F93" w:rsidR="00C30CEC" w:rsidRPr="00F07368" w:rsidRDefault="00C30CEC" w:rsidP="00F427E2">
      <w:pPr>
        <w:sectPr w:rsidR="00C30CEC" w:rsidRPr="00F07368" w:rsidSect="007443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07368">
        <w:rPr>
          <w:rFonts w:eastAsiaTheme="minorHAnsi"/>
        </w:rPr>
        <w:t xml:space="preserve">Note: </w:t>
      </w:r>
      <w:r w:rsidR="00F816AD" w:rsidRPr="00F07368">
        <w:rPr>
          <w:rFonts w:eastAsiaTheme="minorHAnsi"/>
        </w:rPr>
        <w:t xml:space="preserve">N=132 countries; 84 non-NPI countries and 48 NPI countries. </w:t>
      </w:r>
      <w:r w:rsidR="008D2328" w:rsidRPr="00F07368">
        <w:rPr>
          <w:rFonts w:eastAsiaTheme="minorHAnsi"/>
          <w:i/>
          <w:iCs/>
        </w:rPr>
        <w:t>NPI</w:t>
      </w:r>
      <w:r w:rsidRPr="00F07368">
        <w:rPr>
          <w:rFonts w:eastAsiaTheme="minorHAnsi"/>
        </w:rPr>
        <w:t>=</w:t>
      </w:r>
      <w:r w:rsidR="008D2328" w:rsidRPr="00F07368">
        <w:rPr>
          <w:rFonts w:eastAsiaTheme="minorHAnsi"/>
        </w:rPr>
        <w:t>non-pharmaceutical intervention</w:t>
      </w:r>
      <w:r w:rsidRPr="00F07368">
        <w:rPr>
          <w:rFonts w:eastAsiaTheme="minorHAnsi"/>
        </w:rPr>
        <w:t xml:space="preserve">. </w:t>
      </w:r>
      <w:r w:rsidR="008D2328" w:rsidRPr="00F07368">
        <w:rPr>
          <w:rFonts w:eastAsiaTheme="minorHAnsi"/>
        </w:rPr>
        <w:t>Coefficient</w:t>
      </w:r>
      <w:r w:rsidRPr="00F07368">
        <w:rPr>
          <w:rFonts w:eastAsiaTheme="minorHAnsi"/>
        </w:rPr>
        <w:t xml:space="preserve"> of </w:t>
      </w:r>
      <w:r w:rsidR="008D2328" w:rsidRPr="00F07368">
        <w:rPr>
          <w:rFonts w:eastAsiaTheme="minorHAnsi"/>
        </w:rPr>
        <w:t>NPI</w:t>
      </w:r>
      <w:r w:rsidRPr="00F07368">
        <w:rPr>
          <w:rFonts w:eastAsiaTheme="minorHAnsi"/>
        </w:rPr>
        <w:t xml:space="preserve"> </w:t>
      </w:r>
      <w:r w:rsidR="008D2328" w:rsidRPr="00F07368">
        <w:rPr>
          <w:rFonts w:eastAsiaTheme="minorHAnsi"/>
        </w:rPr>
        <w:t>intervention</w:t>
      </w:r>
      <w:r w:rsidRPr="00F07368">
        <w:rPr>
          <w:rFonts w:eastAsiaTheme="minorHAnsi"/>
        </w:rPr>
        <w:t xml:space="preserve"> </w:t>
      </w:r>
      <w:r w:rsidR="008D2328" w:rsidRPr="00F07368">
        <w:rPr>
          <w:rFonts w:eastAsiaTheme="minorHAnsi"/>
        </w:rPr>
        <w:t>and day</w:t>
      </w:r>
      <w:r w:rsidRPr="00F07368">
        <w:rPr>
          <w:rFonts w:eastAsiaTheme="minorHAnsi"/>
        </w:rPr>
        <w:t xml:space="preserve"> interaction term with 95% confidence interval from </w:t>
      </w:r>
      <w:r w:rsidR="004E5B8E" w:rsidRPr="00F07368">
        <w:rPr>
          <w:rFonts w:eastAsiaTheme="minorHAnsi"/>
        </w:rPr>
        <w:t>country</w:t>
      </w:r>
      <w:r w:rsidRPr="00F07368">
        <w:rPr>
          <w:rFonts w:eastAsiaTheme="minorHAnsi"/>
        </w:rPr>
        <w:t xml:space="preserve"> fixed effects regression of </w:t>
      </w:r>
      <w:r w:rsidRPr="00F07368">
        <w:t xml:space="preserve">the </w:t>
      </w:r>
      <w:r w:rsidR="008D2328" w:rsidRPr="00F07368">
        <w:t>time spent in residence</w:t>
      </w:r>
      <w:r w:rsidRPr="00F07368">
        <w:t xml:space="preserve"> on </w:t>
      </w:r>
      <w:r w:rsidR="008D2328" w:rsidRPr="00F07368">
        <w:t>day</w:t>
      </w:r>
      <w:r w:rsidRPr="00F07368">
        <w:t xml:space="preserve"> identifiers, binary indicator of whether a </w:t>
      </w:r>
      <w:r w:rsidR="008D2328" w:rsidRPr="00F07368">
        <w:t>country</w:t>
      </w:r>
      <w:r w:rsidRPr="00F07368">
        <w:t xml:space="preserve"> </w:t>
      </w:r>
      <w:r w:rsidR="008D2328" w:rsidRPr="00F07368">
        <w:t>implemented NPI</w:t>
      </w:r>
      <w:r w:rsidRPr="00F07368">
        <w:t xml:space="preserve">, and interaction terms of the </w:t>
      </w:r>
      <w:r w:rsidR="008D2328" w:rsidRPr="00F07368">
        <w:t>day</w:t>
      </w:r>
      <w:r w:rsidRPr="00F07368">
        <w:t xml:space="preserve"> and </w:t>
      </w:r>
      <w:r w:rsidR="008D2328" w:rsidRPr="00F07368">
        <w:t>NPI</w:t>
      </w:r>
      <w:r w:rsidRPr="00F07368">
        <w:t xml:space="preserve"> identifiers.</w:t>
      </w:r>
      <w:r w:rsidR="00A257EE" w:rsidRPr="00F07368">
        <w:t xml:space="preserve"> Day refers to day of the year.</w:t>
      </w:r>
      <w:r w:rsidRPr="00F07368">
        <w:t xml:space="preserve"> </w:t>
      </w:r>
      <w:r w:rsidR="008D2328" w:rsidRPr="00F07368">
        <w:t>NPI considered here is lockdown implemented within 30 days of  first case detection.</w:t>
      </w:r>
    </w:p>
    <w:p w14:paraId="6B22FD89" w14:textId="6677932F" w:rsidR="00F427E2" w:rsidRPr="00F07368" w:rsidRDefault="00F427E2" w:rsidP="00F427E2">
      <w:pPr>
        <w:rPr>
          <w:rFonts w:ascii="Times" w:hAnsi="Times" w:cs="Calibri"/>
        </w:rPr>
      </w:pPr>
      <w:r w:rsidRPr="00F07368">
        <w:t xml:space="preserve">Table A1: </w:t>
      </w:r>
      <w:r w:rsidRPr="00F07368">
        <w:rPr>
          <w:rFonts w:ascii="Times" w:hAnsi="Times" w:cs="Calibri"/>
        </w:rPr>
        <w:t xml:space="preserve">Propensity score matching results on change in mobility from the implementation of </w:t>
      </w:r>
      <w:r w:rsidR="00C03710" w:rsidRPr="00F07368">
        <w:rPr>
          <w:rFonts w:eastAsiaTheme="minorHAnsi"/>
        </w:rPr>
        <w:t>non-pharmaceutical interventions</w:t>
      </w:r>
      <w:r w:rsidR="00C03710" w:rsidRPr="00F07368">
        <w:rPr>
          <w:rFonts w:ascii="Times" w:hAnsi="Times" w:cs="Calibri"/>
        </w:rPr>
        <w:t xml:space="preserve"> </w:t>
      </w:r>
      <w:r w:rsidRPr="00F07368">
        <w:rPr>
          <w:rFonts w:ascii="Times" w:hAnsi="Times" w:cs="Calibri"/>
        </w:rPr>
        <w:t>(long follow-up)</w:t>
      </w:r>
    </w:p>
    <w:p w14:paraId="3865570C" w14:textId="77777777" w:rsidR="00F427E2" w:rsidRPr="00F07368" w:rsidRDefault="00F427E2" w:rsidP="00F427E2"/>
    <w:tbl>
      <w:tblPr>
        <w:tblW w:w="5000" w:type="pct"/>
        <w:tblLook w:val="04A0" w:firstRow="1" w:lastRow="0" w:firstColumn="1" w:lastColumn="0" w:noHBand="0" w:noVBand="1"/>
      </w:tblPr>
      <w:tblGrid>
        <w:gridCol w:w="1040"/>
        <w:gridCol w:w="2608"/>
        <w:gridCol w:w="2065"/>
        <w:gridCol w:w="2039"/>
        <w:gridCol w:w="1803"/>
        <w:gridCol w:w="1506"/>
        <w:gridCol w:w="1899"/>
      </w:tblGrid>
      <w:tr w:rsidR="00F07368" w:rsidRPr="00F07368" w14:paraId="3D1A0A31" w14:textId="77777777" w:rsidTr="001D5683">
        <w:trPr>
          <w:trHeight w:val="320"/>
        </w:trPr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93EF4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Measure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0D715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Latest day of implementation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7FC32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Category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2F383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Change in mobility (%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4D16A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Confidence Interval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2ADD8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R</w:t>
            </w:r>
            <w:r w:rsidRPr="00F07368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4053F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Observations</w:t>
            </w:r>
          </w:p>
        </w:tc>
      </w:tr>
      <w:tr w:rsidR="00F07368" w:rsidRPr="00F07368" w14:paraId="4AE767FC" w14:textId="77777777" w:rsidTr="001D5683">
        <w:trPr>
          <w:trHeight w:val="320"/>
        </w:trPr>
        <w:tc>
          <w:tcPr>
            <w:tcW w:w="4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DE82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Lockdown</w:t>
            </w:r>
          </w:p>
        </w:tc>
        <w:tc>
          <w:tcPr>
            <w:tcW w:w="5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35D980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C6C8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Grocery and pharmacy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EB35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       -21.59*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102A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-30.70 - -12.47) 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1922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16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338C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112</w:t>
            </w:r>
          </w:p>
        </w:tc>
      </w:tr>
      <w:tr w:rsidR="00F07368" w:rsidRPr="00F07368" w14:paraId="5D2CDD17" w14:textId="77777777" w:rsidTr="001D5683">
        <w:trPr>
          <w:trHeight w:val="320"/>
        </w:trPr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D1E7E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D7897D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3F5A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Parks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295A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       -13.73*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4161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-21.86 - -5.59) 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FE5B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09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B3EA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112</w:t>
            </w:r>
          </w:p>
        </w:tc>
      </w:tr>
      <w:tr w:rsidR="00F07368" w:rsidRPr="00F07368" w14:paraId="724A4FE5" w14:textId="77777777" w:rsidTr="001D5683">
        <w:trPr>
          <w:trHeight w:val="320"/>
        </w:trPr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AA754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62118B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B4AC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Residential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06A6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         5.55*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D1D1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1.95 - 9.16) 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0BA7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DF82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109</w:t>
            </w:r>
          </w:p>
        </w:tc>
      </w:tr>
      <w:tr w:rsidR="00F07368" w:rsidRPr="00F07368" w14:paraId="518A674E" w14:textId="77777777" w:rsidTr="001D5683">
        <w:trPr>
          <w:trHeight w:val="320"/>
        </w:trPr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803F2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EC2938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F5B4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Retail and recreation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C240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       -16.64*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CC25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-24.07 - -9.20) 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7871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4817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113</w:t>
            </w:r>
          </w:p>
        </w:tc>
      </w:tr>
      <w:tr w:rsidR="00F07368" w:rsidRPr="00F07368" w14:paraId="206BF2D9" w14:textId="77777777" w:rsidTr="001D5683">
        <w:trPr>
          <w:trHeight w:val="320"/>
        </w:trPr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A0A14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18CF0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ADB3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Transit stations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960D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       -15.08*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4B77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-21.55 - -8.61) 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C66F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16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5E9F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112</w:t>
            </w:r>
          </w:p>
        </w:tc>
      </w:tr>
      <w:tr w:rsidR="00F07368" w:rsidRPr="00F07368" w14:paraId="208A63BC" w14:textId="77777777" w:rsidTr="001D5683">
        <w:trPr>
          <w:trHeight w:val="320"/>
        </w:trPr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036B0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4EDF31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5522A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Workplace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DD64B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       -15.47**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2EE8F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-21.78 - -9.16)  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6D2C5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176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09BEC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113</w:t>
            </w:r>
          </w:p>
        </w:tc>
      </w:tr>
      <w:tr w:rsidR="00F07368" w:rsidRPr="00F07368" w14:paraId="1C13125A" w14:textId="77777777" w:rsidTr="001D5683">
        <w:trPr>
          <w:trHeight w:val="320"/>
        </w:trPr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0E335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B96623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4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0630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Grocery and pharmacy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1F20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       -27.61*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F79B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-37.04 - -18.18) 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94C7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24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7B39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105</w:t>
            </w:r>
          </w:p>
        </w:tc>
      </w:tr>
      <w:tr w:rsidR="00F07368" w:rsidRPr="00F07368" w14:paraId="6865D2B4" w14:textId="77777777" w:rsidTr="001D5683">
        <w:trPr>
          <w:trHeight w:val="320"/>
        </w:trPr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3B59A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4AA38B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FA17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Parks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2218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       -22.23*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AF1D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-30.14 - -14.32) 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AE72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23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2D20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105</w:t>
            </w:r>
          </w:p>
        </w:tc>
      </w:tr>
      <w:tr w:rsidR="00F07368" w:rsidRPr="00F07368" w14:paraId="4DE6AF0F" w14:textId="77777777" w:rsidTr="001D5683">
        <w:trPr>
          <w:trHeight w:val="320"/>
        </w:trPr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1386E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EEA329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3582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Residential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9F5B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         8.39*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4BCF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4.68 - 12.09) 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37CF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16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0AE4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102</w:t>
            </w:r>
          </w:p>
        </w:tc>
      </w:tr>
      <w:tr w:rsidR="00F07368" w:rsidRPr="00F07368" w14:paraId="22E11440" w14:textId="77777777" w:rsidTr="001D5683">
        <w:trPr>
          <w:trHeight w:val="320"/>
        </w:trPr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6B163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5FDBC3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958A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Retail and recreation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B6D6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       -21.45*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F234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-29.14 - -13.76) 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9327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22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05F9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105</w:t>
            </w:r>
          </w:p>
        </w:tc>
      </w:tr>
      <w:tr w:rsidR="00F07368" w:rsidRPr="00F07368" w14:paraId="621A43C9" w14:textId="77777777" w:rsidTr="001D5683">
        <w:trPr>
          <w:trHeight w:val="320"/>
        </w:trPr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29938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4CB523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D79B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Transit stations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319E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       -18.86*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7236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-25.58 - -12.14) 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462E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23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0DE8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105</w:t>
            </w:r>
          </w:p>
        </w:tc>
      </w:tr>
      <w:tr w:rsidR="00F07368" w:rsidRPr="00F07368" w14:paraId="57451F14" w14:textId="77777777" w:rsidTr="001D5683">
        <w:trPr>
          <w:trHeight w:val="320"/>
        </w:trPr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7734D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FF1F6C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552E4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Workplace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9DACD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       -18.07**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BF2D8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-24.62 - -11.53)  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0126D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225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F9DC9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105</w:t>
            </w:r>
          </w:p>
        </w:tc>
      </w:tr>
      <w:tr w:rsidR="00F07368" w:rsidRPr="00F07368" w14:paraId="7E4653AC" w14:textId="77777777" w:rsidTr="001D5683">
        <w:trPr>
          <w:trHeight w:val="320"/>
        </w:trPr>
        <w:tc>
          <w:tcPr>
            <w:tcW w:w="4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63429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Lockdown strict</w:t>
            </w:r>
          </w:p>
        </w:tc>
        <w:tc>
          <w:tcPr>
            <w:tcW w:w="5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CBBFF7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53FA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Grocery and pharmacy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715F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       -31.54*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EAEE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-41.71 - -21.36) 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86BF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25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48DE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112</w:t>
            </w:r>
          </w:p>
        </w:tc>
      </w:tr>
      <w:tr w:rsidR="00F07368" w:rsidRPr="00F07368" w14:paraId="4D31F113" w14:textId="77777777" w:rsidTr="001D5683">
        <w:trPr>
          <w:trHeight w:val="320"/>
        </w:trPr>
        <w:tc>
          <w:tcPr>
            <w:tcW w:w="40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04E451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B7FAED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278B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Parks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EA58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       -18.40*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0CB5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-29.48 - -7.32) 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5453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9C17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112</w:t>
            </w:r>
          </w:p>
        </w:tc>
      </w:tr>
      <w:tr w:rsidR="00F07368" w:rsidRPr="00F07368" w14:paraId="70CAC526" w14:textId="77777777" w:rsidTr="001D5683">
        <w:trPr>
          <w:trHeight w:val="320"/>
        </w:trPr>
        <w:tc>
          <w:tcPr>
            <w:tcW w:w="40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FA5420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7A0A86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6151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Residential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2177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         9.70*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9F2F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5.76 - 13.65) 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9674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18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CBD0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109</w:t>
            </w:r>
          </w:p>
        </w:tc>
      </w:tr>
      <w:tr w:rsidR="00F07368" w:rsidRPr="00F07368" w14:paraId="1185ADB4" w14:textId="77777777" w:rsidTr="001D5683">
        <w:trPr>
          <w:trHeight w:val="320"/>
        </w:trPr>
        <w:tc>
          <w:tcPr>
            <w:tcW w:w="40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FA33CC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A1EFA6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ABA4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Retail and recreation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81A0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       -24.37*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C92B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-32.43 - -16.30) 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3BC8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24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343B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113</w:t>
            </w:r>
          </w:p>
        </w:tc>
      </w:tr>
      <w:tr w:rsidR="00F07368" w:rsidRPr="00F07368" w14:paraId="0EA357B1" w14:textId="77777777" w:rsidTr="001D5683">
        <w:trPr>
          <w:trHeight w:val="320"/>
        </w:trPr>
        <w:tc>
          <w:tcPr>
            <w:tcW w:w="40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6585F1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D04730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F813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Transit stations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9923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       -20.76*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C250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-27.98 - -13.54) 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2E6E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22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3B14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112</w:t>
            </w:r>
          </w:p>
        </w:tc>
      </w:tr>
      <w:tr w:rsidR="00F07368" w:rsidRPr="00F07368" w14:paraId="547F4846" w14:textId="77777777" w:rsidTr="001D5683">
        <w:trPr>
          <w:trHeight w:val="320"/>
        </w:trPr>
        <w:tc>
          <w:tcPr>
            <w:tcW w:w="40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67EAA8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A20234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B5031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Workplace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056B2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       -23.71**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ABDEA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-30.57 - -16.86)  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465EB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297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6ACC8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113</w:t>
            </w:r>
          </w:p>
        </w:tc>
      </w:tr>
      <w:tr w:rsidR="00F07368" w:rsidRPr="00F07368" w14:paraId="47FFA072" w14:textId="77777777" w:rsidTr="001D5683">
        <w:trPr>
          <w:trHeight w:val="320"/>
        </w:trPr>
        <w:tc>
          <w:tcPr>
            <w:tcW w:w="40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049A8B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A99CA9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4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FB41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Grocery and pharmacy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A9D5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       -32.70*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1337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-42.63 - -22.76) 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FFB8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29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0E68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103</w:t>
            </w:r>
          </w:p>
        </w:tc>
      </w:tr>
      <w:tr w:rsidR="00F07368" w:rsidRPr="00F07368" w14:paraId="15AC510C" w14:textId="77777777" w:rsidTr="001D5683">
        <w:trPr>
          <w:trHeight w:val="320"/>
        </w:trPr>
        <w:tc>
          <w:tcPr>
            <w:tcW w:w="40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BB0823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3EE93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384D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Parks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8C9B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       -12.89*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FDB6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-21.82 - -3.96) 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FC12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07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06EB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103</w:t>
            </w:r>
          </w:p>
        </w:tc>
      </w:tr>
      <w:tr w:rsidR="00F07368" w:rsidRPr="00F07368" w14:paraId="0ED7B946" w14:textId="77777777" w:rsidTr="001D5683">
        <w:trPr>
          <w:trHeight w:val="320"/>
        </w:trPr>
        <w:tc>
          <w:tcPr>
            <w:tcW w:w="40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ADED83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7D7E40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37EB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Residential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DD9A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         9.44*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55BA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5.61 - 13.27) 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B949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19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CA89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102</w:t>
            </w:r>
          </w:p>
        </w:tc>
      </w:tr>
      <w:tr w:rsidR="00F07368" w:rsidRPr="00F07368" w14:paraId="173CD9A4" w14:textId="77777777" w:rsidTr="001D5683">
        <w:trPr>
          <w:trHeight w:val="320"/>
        </w:trPr>
        <w:tc>
          <w:tcPr>
            <w:tcW w:w="40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EB5B32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163972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B1AA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Retail and recreation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AC22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       -22.67*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8B6A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-30.81 - -14.53) 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2D0A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23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8FB4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103</w:t>
            </w:r>
          </w:p>
        </w:tc>
      </w:tr>
      <w:tr w:rsidR="00F07368" w:rsidRPr="00F07368" w14:paraId="0804B52C" w14:textId="77777777" w:rsidTr="001D5683">
        <w:trPr>
          <w:trHeight w:val="320"/>
        </w:trPr>
        <w:tc>
          <w:tcPr>
            <w:tcW w:w="40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76159D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7E1E2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5745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Transit stations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C670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       -18.77*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7E64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-25.95 - -11.58) 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BC03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9855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103</w:t>
            </w:r>
          </w:p>
        </w:tc>
      </w:tr>
      <w:tr w:rsidR="00F07368" w:rsidRPr="00F07368" w14:paraId="39B5ED29" w14:textId="77777777" w:rsidTr="001D5683">
        <w:trPr>
          <w:trHeight w:val="320"/>
        </w:trPr>
        <w:tc>
          <w:tcPr>
            <w:tcW w:w="40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A7069E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B5A6A1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6300D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Workplace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E3A17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       -22.44**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75641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-30.18 - -14.69)  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4C38B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246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E93B8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103</w:t>
            </w:r>
          </w:p>
        </w:tc>
      </w:tr>
      <w:tr w:rsidR="00F07368" w:rsidRPr="00F07368" w14:paraId="4838C0BF" w14:textId="77777777" w:rsidTr="001D5683">
        <w:trPr>
          <w:trHeight w:val="320"/>
        </w:trPr>
        <w:tc>
          <w:tcPr>
            <w:tcW w:w="4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0647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School</w:t>
            </w:r>
          </w:p>
        </w:tc>
        <w:tc>
          <w:tcPr>
            <w:tcW w:w="5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F5971A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9AF6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Grocery and pharmacy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9306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       -12.19*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4E35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-23.31 - -1.06) 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18D9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04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359E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94</w:t>
            </w:r>
          </w:p>
        </w:tc>
      </w:tr>
      <w:tr w:rsidR="00F07368" w:rsidRPr="00F07368" w14:paraId="3E9F6701" w14:textId="77777777" w:rsidTr="001D5683">
        <w:trPr>
          <w:trHeight w:val="320"/>
        </w:trPr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72AC4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4070B3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7884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Parks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329A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       -12.39*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FED5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-22.48 - -2.31) 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16C1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06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E119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94</w:t>
            </w:r>
          </w:p>
        </w:tc>
      </w:tr>
      <w:tr w:rsidR="00F07368" w:rsidRPr="00F07368" w14:paraId="668797C0" w14:textId="77777777" w:rsidTr="001D5683">
        <w:trPr>
          <w:trHeight w:val="320"/>
        </w:trPr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F72ED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88E3F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B770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Residential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3881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3.3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6729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-1.28 - 7.91) 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4F83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02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103C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91</w:t>
            </w:r>
          </w:p>
        </w:tc>
      </w:tr>
      <w:tr w:rsidR="00F07368" w:rsidRPr="00F07368" w14:paraId="05908713" w14:textId="77777777" w:rsidTr="001D5683">
        <w:trPr>
          <w:trHeight w:val="320"/>
        </w:trPr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5854D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67D208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6EDF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Retail and recreation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457D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-6.3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BC81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-15.10 - 2.35) 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7083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2EA6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106</w:t>
            </w:r>
          </w:p>
        </w:tc>
      </w:tr>
      <w:tr w:rsidR="00F07368" w:rsidRPr="00F07368" w14:paraId="2E77DEC1" w14:textId="77777777" w:rsidTr="001D5683">
        <w:trPr>
          <w:trHeight w:val="320"/>
        </w:trPr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AA59E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D05D57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9C42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Transit stations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7F05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        -8.58*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C400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-16.16 - -1.01) 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FE08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05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3E11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94</w:t>
            </w:r>
          </w:p>
        </w:tc>
      </w:tr>
      <w:tr w:rsidR="00F07368" w:rsidRPr="00F07368" w14:paraId="07C2B0BA" w14:textId="77777777" w:rsidTr="001D5683">
        <w:trPr>
          <w:trHeight w:val="320"/>
        </w:trPr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95E04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8995E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083C9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Workplace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CB1A7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-5.2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82244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-13.76 - 3.37)  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7794C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53658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106</w:t>
            </w:r>
          </w:p>
        </w:tc>
      </w:tr>
      <w:tr w:rsidR="00F07368" w:rsidRPr="00F07368" w14:paraId="5E522165" w14:textId="77777777" w:rsidTr="001D5683">
        <w:trPr>
          <w:trHeight w:val="320"/>
        </w:trPr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292A1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C01A22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4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568D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Grocery and pharmacy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5503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-9.2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1C3F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-20.57 - 2.13) 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73A8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02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B48B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96</w:t>
            </w:r>
          </w:p>
        </w:tc>
      </w:tr>
      <w:tr w:rsidR="00F07368" w:rsidRPr="00F07368" w14:paraId="3C59D2A1" w14:textId="77777777" w:rsidTr="001D5683">
        <w:trPr>
          <w:trHeight w:val="320"/>
        </w:trPr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8134F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97B96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2B0B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Parks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2115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-7.2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058A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-18.43 - 3.93) 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299D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01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6BDE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96</w:t>
            </w:r>
          </w:p>
        </w:tc>
      </w:tr>
      <w:tr w:rsidR="00F07368" w:rsidRPr="00F07368" w14:paraId="00F5079D" w14:textId="77777777" w:rsidTr="001D5683">
        <w:trPr>
          <w:trHeight w:val="320"/>
        </w:trPr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2400E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90438F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A30F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Residential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55AE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         5.04*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EF3F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0.34 - 9.74) 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0140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04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EB63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93</w:t>
            </w:r>
          </w:p>
        </w:tc>
      </w:tr>
      <w:tr w:rsidR="00F07368" w:rsidRPr="00F07368" w14:paraId="068CB414" w14:textId="77777777" w:rsidTr="001D5683">
        <w:trPr>
          <w:trHeight w:val="320"/>
        </w:trPr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1D2EC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58D1D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6D9F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Retail and recreation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4FAB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       -10.08*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23F8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-19.42 - -0.73) 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BA90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04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D525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96</w:t>
            </w:r>
          </w:p>
        </w:tc>
      </w:tr>
      <w:tr w:rsidR="00F07368" w:rsidRPr="00F07368" w14:paraId="490080B9" w14:textId="77777777" w:rsidTr="001D5683">
        <w:trPr>
          <w:trHeight w:val="320"/>
        </w:trPr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50941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0DFFA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39BD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Transit stations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B8CF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       -10.72*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E366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-18.59 - -2.84) 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7FD2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07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64DE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96</w:t>
            </w:r>
          </w:p>
        </w:tc>
      </w:tr>
      <w:tr w:rsidR="00F07368" w:rsidRPr="00F07368" w14:paraId="3D53CAA0" w14:textId="77777777" w:rsidTr="001D5683">
        <w:trPr>
          <w:trHeight w:val="320"/>
        </w:trPr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71E83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3A513F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BA691" w14:textId="77777777" w:rsidR="00F427E2" w:rsidRPr="00F07368" w:rsidRDefault="00F427E2" w:rsidP="001D5683">
            <w:pPr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Workplace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1E9DC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        -9.20* 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566F4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 xml:space="preserve">(-17.20 - -1.21)  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B63CD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0.053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07C0C" w14:textId="77777777" w:rsidR="00F427E2" w:rsidRPr="00F07368" w:rsidRDefault="00F427E2" w:rsidP="001D568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7368">
              <w:rPr>
                <w:rFonts w:ascii="Calibri" w:hAnsi="Calibri" w:cs="Calibri"/>
                <w:sz w:val="20"/>
                <w:szCs w:val="20"/>
              </w:rPr>
              <w:t>96</w:t>
            </w:r>
          </w:p>
        </w:tc>
      </w:tr>
    </w:tbl>
    <w:p w14:paraId="5291361D" w14:textId="2925C921" w:rsidR="00F427E2" w:rsidRPr="00F07368" w:rsidRDefault="00F427E2" w:rsidP="00F427E2">
      <w:pPr>
        <w:sectPr w:rsidR="00F427E2" w:rsidRPr="00F07368" w:rsidSect="00F07368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07368">
        <w:rPr>
          <w:sz w:val="22"/>
          <w:szCs w:val="22"/>
        </w:rPr>
        <w:t xml:space="preserve">Note: </w:t>
      </w:r>
      <w:r w:rsidRPr="00F07368">
        <w:t xml:space="preserve">Outcome is change in mobility from 1 day before </w:t>
      </w:r>
      <w:r w:rsidR="004E5B8E" w:rsidRPr="00F07368">
        <w:t>to</w:t>
      </w:r>
      <w:r w:rsidRPr="00F07368">
        <w:t xml:space="preserve"> 6 days after intervention. Results from propensity score matching using one-to-one nearest neighbor matching and imposing common support. 95% confidence intervals in parentheses</w:t>
      </w:r>
      <w:r w:rsidRPr="00F07368">
        <w:rPr>
          <w:sz w:val="22"/>
          <w:szCs w:val="22"/>
        </w:rPr>
        <w:t xml:space="preserve">. </w:t>
      </w:r>
      <w:r w:rsidRPr="00F07368">
        <w:t xml:space="preserve"> </w:t>
      </w:r>
      <w:r w:rsidRPr="00F07368">
        <w:rPr>
          <w:sz w:val="22"/>
          <w:szCs w:val="22"/>
        </w:rPr>
        <w:t>+p&lt;0.1, *p&lt;0.05, **p&lt;0.01.</w:t>
      </w:r>
      <w:r w:rsidRPr="00F07368">
        <w:t xml:space="preserve"> </w:t>
      </w:r>
    </w:p>
    <w:p w14:paraId="79F7181A" w14:textId="77777777" w:rsidR="00744315" w:rsidRDefault="00744315" w:rsidP="001D5683">
      <w:pPr>
        <w:sectPr w:rsidR="00744315" w:rsidSect="00F07368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30081C8" w14:textId="6E742D34" w:rsidR="001D5683" w:rsidRPr="00F07368" w:rsidRDefault="001D5683" w:rsidP="001D5683">
      <w:pPr>
        <w:rPr>
          <w:rFonts w:ascii="Times" w:hAnsi="Times" w:cs="Calibri"/>
        </w:rPr>
      </w:pPr>
      <w:r w:rsidRPr="00F07368">
        <w:t xml:space="preserve">Table A2: </w:t>
      </w:r>
      <w:r w:rsidRPr="00F07368">
        <w:rPr>
          <w:rFonts w:ascii="Times" w:hAnsi="Times" w:cs="Calibri"/>
        </w:rPr>
        <w:t xml:space="preserve">Propensity score matching results on change in mobility from the implementation of lockdown (alternate matching)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45"/>
        <w:gridCol w:w="1997"/>
        <w:gridCol w:w="1880"/>
        <w:gridCol w:w="1857"/>
        <w:gridCol w:w="1645"/>
        <w:gridCol w:w="1075"/>
        <w:gridCol w:w="1361"/>
      </w:tblGrid>
      <w:tr w:rsidR="00F07368" w:rsidRPr="00F07368" w14:paraId="7853C76C" w14:textId="77777777" w:rsidTr="001D5683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FBB8E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Latest delay in implementation (in days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B37FD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Matching model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FB310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Category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5319A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Change in mobility (%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C8AAF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Confidence Interval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115B7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R</w:t>
            </w:r>
            <w:r w:rsidRPr="00F07368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B0BE3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Observations</w:t>
            </w:r>
          </w:p>
        </w:tc>
      </w:tr>
      <w:tr w:rsidR="00F07368" w:rsidRPr="00F07368" w14:paraId="0B0CA401" w14:textId="77777777" w:rsidTr="001D5683">
        <w:trPr>
          <w:trHeight w:val="320"/>
        </w:trPr>
        <w:tc>
          <w:tcPr>
            <w:tcW w:w="7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70C5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1D3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C2A9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Grocery and pharmacy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896A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19.82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6DF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29.12 - -10.53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9200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EB38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12</w:t>
            </w:r>
          </w:p>
        </w:tc>
      </w:tr>
      <w:tr w:rsidR="00F07368" w:rsidRPr="00F07368" w14:paraId="04F5F697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C79F9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4DD4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687F8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B19A6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19.82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3C600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29.12 - -10.53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FDFE4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1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D0B43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12</w:t>
            </w:r>
          </w:p>
        </w:tc>
      </w:tr>
      <w:tr w:rsidR="00F07368" w:rsidRPr="00F07368" w14:paraId="5E43D1A6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1AC09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C36A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93F3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Park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8DF9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13.96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41E1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21.91 - -6.01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25F6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0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2450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12</w:t>
            </w:r>
          </w:p>
        </w:tc>
      </w:tr>
      <w:tr w:rsidR="00F07368" w:rsidRPr="00F07368" w14:paraId="15F8E5D6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EBD2C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2218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F4B5C7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E82F0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13.96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1FD65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21.91 - -6.01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2B4C1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09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D1845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12</w:t>
            </w:r>
          </w:p>
        </w:tc>
      </w:tr>
      <w:tr w:rsidR="00F07368" w:rsidRPr="00F07368" w14:paraId="510DDBC5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60342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BD8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2FD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Residential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4E0C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  6.67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1C7F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3.58 - 9.75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EA9D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14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3E8A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10</w:t>
            </w:r>
          </w:p>
        </w:tc>
      </w:tr>
      <w:tr w:rsidR="00F07368" w:rsidRPr="00F07368" w14:paraId="066789AF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4F1C8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37A3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DF219B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93CC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  6.67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CA548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3.58 - 9.75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DADF3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14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7013F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10</w:t>
            </w:r>
          </w:p>
        </w:tc>
      </w:tr>
      <w:tr w:rsidR="00F07368" w:rsidRPr="00F07368" w14:paraId="7A13E69F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9B01A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B1C1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30ED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Retail and recreat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B8A8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16.25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E697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23.42 - -9.07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F584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15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8771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13</w:t>
            </w:r>
          </w:p>
        </w:tc>
      </w:tr>
      <w:tr w:rsidR="00F07368" w:rsidRPr="00F07368" w14:paraId="2BE05625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35A2B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1FEE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00AE0E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1F23A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16.25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67C2F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23.42 - -9.07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6CADB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15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0D461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13</w:t>
            </w:r>
          </w:p>
        </w:tc>
      </w:tr>
      <w:tr w:rsidR="00F07368" w:rsidRPr="00F07368" w14:paraId="2061F566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5992A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C449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1129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Transit station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60A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15.84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01BE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21.55 - -10.13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962A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2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8F5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12</w:t>
            </w:r>
          </w:p>
        </w:tc>
      </w:tr>
      <w:tr w:rsidR="00F07368" w:rsidRPr="00F07368" w14:paraId="12AB7AC3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01984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BBC7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C382C7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D030E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15.84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B061A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21.55 - -10.13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6015E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21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F389C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12</w:t>
            </w:r>
          </w:p>
        </w:tc>
      </w:tr>
      <w:tr w:rsidR="00F07368" w:rsidRPr="00F07368" w14:paraId="17B3BA45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14642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2D63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1FE3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Workplac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F0C1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15.41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D2CF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21.62 - -9.20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3FF7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17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CEBC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13</w:t>
            </w:r>
          </w:p>
        </w:tc>
      </w:tr>
      <w:tr w:rsidR="00F07368" w:rsidRPr="00F07368" w14:paraId="5AC43DF7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DB6D7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44C6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C744A3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0D97D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15.41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453B3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21.62 - -9.20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BB1DA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17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2C388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13</w:t>
            </w:r>
          </w:p>
        </w:tc>
      </w:tr>
      <w:tr w:rsidR="00F07368" w:rsidRPr="00F07368" w14:paraId="23FBB08A" w14:textId="77777777" w:rsidTr="001D5683">
        <w:trPr>
          <w:trHeight w:val="320"/>
        </w:trPr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8A1136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0E5A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3BFB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Grocery and pharmacy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E93E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26.38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E04A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36.16 - -16.61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5EE1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2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E270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05</w:t>
            </w:r>
          </w:p>
        </w:tc>
      </w:tr>
      <w:tr w:rsidR="00F07368" w:rsidRPr="00F07368" w14:paraId="204D9DAD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06D69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0F5D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F441CB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CEEE0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26.38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4D0F5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36.16 - -16.61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108B7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21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839C8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05</w:t>
            </w:r>
          </w:p>
        </w:tc>
      </w:tr>
      <w:tr w:rsidR="00F07368" w:rsidRPr="00F07368" w14:paraId="0A06EE46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A6BE9A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021A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3EFD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Park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5BCE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20.06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DD41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26.96 - -13.17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E45A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24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0D16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05</w:t>
            </w:r>
          </w:p>
        </w:tc>
      </w:tr>
      <w:tr w:rsidR="00F07368" w:rsidRPr="00F07368" w14:paraId="73E811B2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F9F6A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70E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CE83F6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969EF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20.06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1A926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26.96 - -13.17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300E8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24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67F8D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05</w:t>
            </w:r>
          </w:p>
        </w:tc>
      </w:tr>
      <w:tr w:rsidR="00F07368" w:rsidRPr="00F07368" w14:paraId="572AAFDE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FBD2D3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B78D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8053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Residential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E3C5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  6.62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BA74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3.48 - 9.77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F5B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14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636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</w:tr>
      <w:tr w:rsidR="00F07368" w:rsidRPr="00F07368" w14:paraId="30221984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9CEDD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A763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2F5629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92A87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  6.62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14965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3.48 - 9.77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9850D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14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22A01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</w:tr>
      <w:tr w:rsidR="00F07368" w:rsidRPr="00F07368" w14:paraId="451BB247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9BCCA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511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0884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Retail and recreat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75DC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23.21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64D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30.88 - -15.54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9558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25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2EA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05</w:t>
            </w:r>
          </w:p>
        </w:tc>
      </w:tr>
      <w:tr w:rsidR="00F07368" w:rsidRPr="00F07368" w14:paraId="32B348D4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314D3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C3FB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757283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6EF04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23.21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C6E28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30.88 - -15.54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AB831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25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90A77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05</w:t>
            </w:r>
          </w:p>
        </w:tc>
      </w:tr>
      <w:tr w:rsidR="00F07368" w:rsidRPr="00F07368" w14:paraId="0FD0E1BA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FDBF70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FE08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6AA6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Transit station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31F4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19.77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3AB4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25.87 - -13.66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D5CB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28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B4C0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05</w:t>
            </w:r>
          </w:p>
        </w:tc>
      </w:tr>
      <w:tr w:rsidR="00F07368" w:rsidRPr="00F07368" w14:paraId="400191B7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7043FB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E2D9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C7A9E7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DBB30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19.77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30A15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25.87 - -13.66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6CC2D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28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3C0A1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05</w:t>
            </w:r>
          </w:p>
        </w:tc>
      </w:tr>
      <w:tr w:rsidR="00F07368" w:rsidRPr="00F07368" w14:paraId="06299D1C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00049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AC17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71B157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Workplac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3F47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11.74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7D8F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18.07 - -5.41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869A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1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AFDD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05</w:t>
            </w:r>
          </w:p>
        </w:tc>
      </w:tr>
      <w:tr w:rsidR="00F07368" w:rsidRPr="00F07368" w14:paraId="70C5B307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7CFD43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CAEC3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9923E4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2AC63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11.74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BFB2D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18.07 - -5.41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FC371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11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99494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05</w:t>
            </w:r>
          </w:p>
        </w:tc>
      </w:tr>
    </w:tbl>
    <w:p w14:paraId="6B71F566" w14:textId="5C543BCB" w:rsidR="001D5683" w:rsidRPr="00F07368" w:rsidRDefault="001D5683" w:rsidP="001D5683">
      <w:pPr>
        <w:sectPr w:rsidR="001D5683" w:rsidRPr="00F07368" w:rsidSect="0074431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07368">
        <w:rPr>
          <w:sz w:val="22"/>
          <w:szCs w:val="22"/>
        </w:rPr>
        <w:t xml:space="preserve">Note: </w:t>
      </w:r>
      <w:r w:rsidRPr="00F07368">
        <w:t xml:space="preserve">Outcome is change in mobility from 1 day before </w:t>
      </w:r>
      <w:r w:rsidR="004E5B8E" w:rsidRPr="00F07368">
        <w:t>to</w:t>
      </w:r>
      <w:r w:rsidRPr="00F07368">
        <w:t xml:space="preserve"> 2 days after intervention. Common support imposed. </w:t>
      </w:r>
      <w:r w:rsidRPr="00F07368">
        <w:rPr>
          <w:sz w:val="22"/>
          <w:szCs w:val="22"/>
        </w:rPr>
        <w:t>95% confidence intervals in parentheses. +p&lt;0.1, *p&lt;0.05, **p&lt;0.01.</w:t>
      </w:r>
    </w:p>
    <w:p w14:paraId="4CA4F1F8" w14:textId="77777777" w:rsidR="00744315" w:rsidRDefault="00744315" w:rsidP="001D5683">
      <w:pPr>
        <w:sectPr w:rsidR="00744315" w:rsidSect="00F07368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DE02C97" w14:textId="6A4DFB0C" w:rsidR="001D5683" w:rsidRPr="00F07368" w:rsidRDefault="001D5683" w:rsidP="001D5683">
      <w:pPr>
        <w:rPr>
          <w:rFonts w:ascii="Calibri" w:hAnsi="Calibri" w:cs="Calibri"/>
          <w:sz w:val="18"/>
          <w:szCs w:val="18"/>
        </w:rPr>
      </w:pPr>
      <w:r w:rsidRPr="00F07368">
        <w:t xml:space="preserve">Table A3: </w:t>
      </w:r>
      <w:r w:rsidRPr="00F07368">
        <w:rPr>
          <w:rFonts w:ascii="Times" w:hAnsi="Times" w:cs="Calibri"/>
        </w:rPr>
        <w:t>Propensity score matching results on change in mobility from the implementation of strict lockdown (alternate matching)</w:t>
      </w:r>
      <w:r w:rsidRPr="00F07368" w:rsidDel="00C27E8B">
        <w:rPr>
          <w:rFonts w:ascii="Calibri" w:hAnsi="Calibri" w:cs="Calibri"/>
          <w:sz w:val="18"/>
          <w:szCs w:val="18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45"/>
        <w:gridCol w:w="1997"/>
        <w:gridCol w:w="1880"/>
        <w:gridCol w:w="1857"/>
        <w:gridCol w:w="1645"/>
        <w:gridCol w:w="1075"/>
        <w:gridCol w:w="1361"/>
      </w:tblGrid>
      <w:tr w:rsidR="00F07368" w:rsidRPr="00F07368" w14:paraId="6BC90A4C" w14:textId="77777777" w:rsidTr="001D5683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B4AEF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Latest delay in implementation (in days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6A7DC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Matching model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298A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Category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6667B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Change in mobility (%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63841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Confidence Interval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8D899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R</w:t>
            </w:r>
            <w:r w:rsidRPr="00F07368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A4E4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Observations</w:t>
            </w:r>
          </w:p>
        </w:tc>
      </w:tr>
      <w:tr w:rsidR="00F07368" w:rsidRPr="00F07368" w14:paraId="77E33290" w14:textId="77777777" w:rsidTr="001D5683">
        <w:trPr>
          <w:trHeight w:val="320"/>
        </w:trPr>
        <w:tc>
          <w:tcPr>
            <w:tcW w:w="7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FB06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E0EF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FCCE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Grocery and pharmacy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255B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30.98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E893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41.44 - -20.51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4B68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23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C64D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12</w:t>
            </w:r>
          </w:p>
        </w:tc>
      </w:tr>
      <w:tr w:rsidR="00F07368" w:rsidRPr="00F07368" w14:paraId="0E1B26B3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7C029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DCDB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C8FFC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C6288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30.98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CC6C9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41.44 - -20.51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2DC84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23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2A97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12</w:t>
            </w:r>
          </w:p>
        </w:tc>
      </w:tr>
      <w:tr w:rsidR="00F07368" w:rsidRPr="00F07368" w14:paraId="2948D43A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861EA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3363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2D97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Park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BE6B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19.41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CA10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28.21 - -10.61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B4B0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14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747E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12</w:t>
            </w:r>
          </w:p>
        </w:tc>
      </w:tr>
      <w:tr w:rsidR="00F07368" w:rsidRPr="00F07368" w14:paraId="0DFA7D5F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27AD4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F4F9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78EC1E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717E3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19.41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C22E6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28.21 - -10.61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3BDAD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14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073E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12</w:t>
            </w:r>
          </w:p>
        </w:tc>
      </w:tr>
      <w:tr w:rsidR="00F07368" w:rsidRPr="00F07368" w14:paraId="6B72B8B7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857F0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7565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6A0C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Residential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3DB4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  9.40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F93B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6.08 - 12.72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3A47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22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9A93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09</w:t>
            </w:r>
          </w:p>
        </w:tc>
      </w:tr>
      <w:tr w:rsidR="00F07368" w:rsidRPr="00F07368" w14:paraId="259629FD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530FA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C14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06E409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6E5B1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  9.40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68886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6.08 - 12.72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0529F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22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E84B6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09</w:t>
            </w:r>
          </w:p>
        </w:tc>
      </w:tr>
      <w:tr w:rsidR="00F07368" w:rsidRPr="00F07368" w14:paraId="5562A0CE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589A8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B517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2301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Retail and recreat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835A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25.58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F10E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33.39 - -17.76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8C5E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27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A34D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13</w:t>
            </w:r>
          </w:p>
        </w:tc>
      </w:tr>
      <w:tr w:rsidR="00F07368" w:rsidRPr="00F07368" w14:paraId="76578101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FE4E3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C171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55D1E2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1B007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25.58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AF027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33.39 - -17.76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C12C9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27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9845B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13</w:t>
            </w:r>
          </w:p>
        </w:tc>
      </w:tr>
      <w:tr w:rsidR="00F07368" w:rsidRPr="00F07368" w14:paraId="2D5A93C3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CFD6D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EE07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5B90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Transit station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4EB3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21.70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E306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28.13 - -15.27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2749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28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E7A6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12</w:t>
            </w:r>
          </w:p>
        </w:tc>
      </w:tr>
      <w:tr w:rsidR="00F07368" w:rsidRPr="00F07368" w14:paraId="4013778B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36C1F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914A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4DAE47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3D74C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21.70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761F6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28.13 - -15.27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61505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28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16E5C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12</w:t>
            </w:r>
          </w:p>
        </w:tc>
      </w:tr>
      <w:tr w:rsidR="00F07368" w:rsidRPr="00F07368" w14:paraId="62F24D25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DEB35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36AE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96AB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Workplac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CF80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21.69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2FDF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28.58 - -14.79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7E10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25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15FD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13</w:t>
            </w:r>
          </w:p>
        </w:tc>
      </w:tr>
      <w:tr w:rsidR="00F07368" w:rsidRPr="00F07368" w14:paraId="79EF5EDB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6742A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1C11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F8837B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8CE37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21.69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BE73A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28.58 - -14.79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26E58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25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FEA6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13</w:t>
            </w:r>
          </w:p>
        </w:tc>
      </w:tr>
      <w:tr w:rsidR="00F07368" w:rsidRPr="00F07368" w14:paraId="0ECB5841" w14:textId="77777777" w:rsidTr="001D5683">
        <w:trPr>
          <w:trHeight w:val="320"/>
        </w:trPr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16ECAB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58BA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B41B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Grocery and pharmacy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5629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30.65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4187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40.96 - -20.34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C1B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25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817C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</w:tr>
      <w:tr w:rsidR="00F07368" w:rsidRPr="00F07368" w14:paraId="44FE8CDE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55FCD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F911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B7C07E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067E7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30.65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F09B8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40.96 - -20.34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4BAF9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25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5C835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</w:tr>
      <w:tr w:rsidR="00F07368" w:rsidRPr="00F07368" w14:paraId="757CCD98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6F04F9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CCFA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6ADC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Park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642B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17.68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B531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25.73 - -9.62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DE1C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15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B2AF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</w:tr>
      <w:tr w:rsidR="00F07368" w:rsidRPr="00F07368" w14:paraId="4C735339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E8413F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DFA3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5F2A35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323BA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17.68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E3C6A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25.73 - -9.62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0579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15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C5B31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</w:tr>
      <w:tr w:rsidR="00F07368" w:rsidRPr="00F07368" w14:paraId="12883C92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4C8540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D665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BB20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Residential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C40C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 10.77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B8EE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7.19 - 14.36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619F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26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DE76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02</w:t>
            </w:r>
          </w:p>
        </w:tc>
      </w:tr>
      <w:tr w:rsidR="00F07368" w:rsidRPr="00F07368" w14:paraId="27AA7DAE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886F81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5FC4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A882A5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8E6BB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 10.77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886A7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7.19 - 14.36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26BBE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26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C1EE8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02</w:t>
            </w:r>
          </w:p>
        </w:tc>
      </w:tr>
      <w:tr w:rsidR="00F07368" w:rsidRPr="00F07368" w14:paraId="4372B37D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4360E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999F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16C5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Retail and recreat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4B46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23.49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9B41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31.59 - -15.38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CE1A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24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8BD8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</w:tr>
      <w:tr w:rsidR="00F07368" w:rsidRPr="00F07368" w14:paraId="16DB15E2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5C89F8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B47A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898DCD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1D761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23.49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058EA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31.59 - -15.38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FD716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24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B327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</w:tr>
      <w:tr w:rsidR="00F07368" w:rsidRPr="00F07368" w14:paraId="09691968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E34A1A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C0D4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68BF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Transit station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3829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20.88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4F64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27.71 - -14.06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88A5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26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E933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</w:tr>
      <w:tr w:rsidR="00F07368" w:rsidRPr="00F07368" w14:paraId="33A46DB0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005006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B438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B0B179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51C5E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20.88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DF87A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27.71 - -14.06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2136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26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E7B7E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</w:tr>
      <w:tr w:rsidR="00F07368" w:rsidRPr="00F07368" w14:paraId="1CDC16E0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0B568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20AA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4DD0FC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Workplac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0200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24.67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AB84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33.62 - -15.73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C7EA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22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112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</w:tr>
      <w:tr w:rsidR="00F07368" w:rsidRPr="00F07368" w14:paraId="7DC38803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665AD4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74D7B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24590C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91AD1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-24.67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6AEB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33.62 - -15.73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8DCB9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22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87AFF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</w:tr>
    </w:tbl>
    <w:p w14:paraId="5145D333" w14:textId="34F063D3" w:rsidR="001D5683" w:rsidRPr="00F07368" w:rsidRDefault="001D5683" w:rsidP="001D5683">
      <w:pPr>
        <w:sectPr w:rsidR="001D5683" w:rsidRPr="00F07368" w:rsidSect="0074431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07368">
        <w:rPr>
          <w:sz w:val="22"/>
          <w:szCs w:val="22"/>
        </w:rPr>
        <w:t xml:space="preserve">Note: </w:t>
      </w:r>
      <w:r w:rsidRPr="00F07368">
        <w:t xml:space="preserve">Outcome is change in mobility from 1 day before </w:t>
      </w:r>
      <w:r w:rsidR="004E5B8E" w:rsidRPr="00F07368">
        <w:t>to</w:t>
      </w:r>
      <w:r w:rsidRPr="00F07368">
        <w:t xml:space="preserve"> 2 days after intervention. Common support imposed. </w:t>
      </w:r>
      <w:r w:rsidRPr="00F07368">
        <w:rPr>
          <w:sz w:val="22"/>
          <w:szCs w:val="22"/>
        </w:rPr>
        <w:t xml:space="preserve">95% confidence intervals in parentheses. </w:t>
      </w:r>
      <w:r w:rsidRPr="00F07368">
        <w:t xml:space="preserve"> </w:t>
      </w:r>
      <w:r w:rsidRPr="00F07368">
        <w:rPr>
          <w:sz w:val="22"/>
          <w:szCs w:val="22"/>
        </w:rPr>
        <w:t>+p&lt;0.1, *p&lt;0.05, **p&lt;0.01.</w:t>
      </w:r>
    </w:p>
    <w:p w14:paraId="086E4D29" w14:textId="77777777" w:rsidR="00744315" w:rsidRDefault="00744315" w:rsidP="001D5683">
      <w:pPr>
        <w:sectPr w:rsidR="00744315" w:rsidSect="00F07368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EC42BF5" w14:textId="17649329" w:rsidR="001D5683" w:rsidRPr="00F07368" w:rsidRDefault="001D5683" w:rsidP="001D5683">
      <w:r w:rsidRPr="00F07368">
        <w:t xml:space="preserve">Table A4: </w:t>
      </w:r>
      <w:r w:rsidRPr="00F07368">
        <w:rPr>
          <w:rFonts w:ascii="Times" w:hAnsi="Times" w:cs="Calibri"/>
        </w:rPr>
        <w:t>Propensity score matching results on change in mobility from the implementation of school closure (alternate matching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45"/>
        <w:gridCol w:w="1997"/>
        <w:gridCol w:w="1880"/>
        <w:gridCol w:w="1857"/>
        <w:gridCol w:w="1645"/>
        <w:gridCol w:w="1075"/>
        <w:gridCol w:w="1361"/>
      </w:tblGrid>
      <w:tr w:rsidR="00F07368" w:rsidRPr="00F07368" w14:paraId="5CB6F2EE" w14:textId="77777777" w:rsidTr="001D5683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74D71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Latest delay in implementation (in days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2B035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Matching model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EB805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Category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67EB1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Change in mobility (%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73533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Confidence Interval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0CAC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R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F373C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Observations</w:t>
            </w:r>
          </w:p>
        </w:tc>
      </w:tr>
      <w:tr w:rsidR="00F07368" w:rsidRPr="00F07368" w14:paraId="691711B0" w14:textId="77777777" w:rsidTr="001D5683">
        <w:trPr>
          <w:trHeight w:val="320"/>
        </w:trPr>
        <w:tc>
          <w:tcPr>
            <w:tcW w:w="7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7125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8CBC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B82D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Grocery and pharmacy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72CE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 -7.31+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4E95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15.92 - 1.30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8CCF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02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C38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96</w:t>
            </w:r>
          </w:p>
        </w:tc>
      </w:tr>
      <w:tr w:rsidR="00F07368" w:rsidRPr="00F07368" w14:paraId="73F8DA47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E875F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19B6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31890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1FDB1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 -7.31+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E3DAD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15.92 - 1.30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0EF89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02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244DF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96</w:t>
            </w:r>
          </w:p>
        </w:tc>
      </w:tr>
      <w:tr w:rsidR="00F07368" w:rsidRPr="00F07368" w14:paraId="7B7C7851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AC9A2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1ECC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54DF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Park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C3E8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 -7.83*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6D67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15.62 - -0.03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E541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04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CA79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96</w:t>
            </w:r>
          </w:p>
        </w:tc>
      </w:tr>
      <w:tr w:rsidR="00F07368" w:rsidRPr="00F07368" w14:paraId="15525624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0BF12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1B4A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D6A233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960D5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 -7.83*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4B135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15.62 - -0.03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F1254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04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ECC5A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96</w:t>
            </w:r>
          </w:p>
        </w:tc>
      </w:tr>
      <w:tr w:rsidR="00F07368" w:rsidRPr="00F07368" w14:paraId="3EA12F35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F5475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DAE1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C36E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Residential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16B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  3.34*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8C4C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0.18 - 6.50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0D16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04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D7CA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94</w:t>
            </w:r>
          </w:p>
        </w:tc>
      </w:tr>
      <w:tr w:rsidR="00F07368" w:rsidRPr="00F07368" w14:paraId="020985FF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CE164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8AB3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F8D8E8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61AFE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  3.34*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64C87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0.18 - 6.50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2B11B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04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13F6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94</w:t>
            </w:r>
          </w:p>
        </w:tc>
      </w:tr>
      <w:tr w:rsidR="00F07368" w:rsidRPr="00F07368" w14:paraId="5220A4D4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6309F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2B50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8DF4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Retail and recreat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A713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 -9.58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7126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16.41 - -2.76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9233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07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8EBD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96</w:t>
            </w:r>
          </w:p>
        </w:tc>
      </w:tr>
      <w:tr w:rsidR="00F07368" w:rsidRPr="00F07368" w14:paraId="278D9EFC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02D62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F6AD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38F7CE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77314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 -9.58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6868E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16.41 - -2.76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4C994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07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6245B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96</w:t>
            </w:r>
          </w:p>
        </w:tc>
      </w:tr>
      <w:tr w:rsidR="00F07368" w:rsidRPr="00F07368" w14:paraId="2D8DB149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900E9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E2E7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A649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Transit station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2DC9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 -8.57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6E1B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14.16 - -2.99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E5D6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2F77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96</w:t>
            </w:r>
          </w:p>
        </w:tc>
      </w:tr>
      <w:tr w:rsidR="00F07368" w:rsidRPr="00F07368" w14:paraId="04E9EF09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71B2E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8F7F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9FE888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88ABE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 -8.57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F4CA0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14.16 - -2.99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B7968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D581C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96</w:t>
            </w:r>
          </w:p>
        </w:tc>
      </w:tr>
      <w:tr w:rsidR="00F07368" w:rsidRPr="00F07368" w14:paraId="15097AEC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3DCFA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18D7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EEE3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Workplac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3AD4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 -6.94*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B1FB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13.55 - -0.32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B14B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04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4C2E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96</w:t>
            </w:r>
          </w:p>
        </w:tc>
      </w:tr>
      <w:tr w:rsidR="00F07368" w:rsidRPr="00F07368" w14:paraId="381C77C3" w14:textId="77777777" w:rsidTr="001D5683">
        <w:trPr>
          <w:trHeight w:val="320"/>
        </w:trPr>
        <w:tc>
          <w:tcPr>
            <w:tcW w:w="7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D6D07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6F59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187FF3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6638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 -6.94*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B3D1F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13.55 - -0.32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4B2BD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04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9ECC0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96</w:t>
            </w:r>
          </w:p>
        </w:tc>
      </w:tr>
      <w:tr w:rsidR="00F07368" w:rsidRPr="00F07368" w14:paraId="476E6130" w14:textId="77777777" w:rsidTr="001D5683">
        <w:trPr>
          <w:trHeight w:val="320"/>
        </w:trPr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2B50FA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583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33AD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Grocery and pharmacy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78EB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-7.0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BFFE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16.02 - 1.97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270D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02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E4E7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</w:tr>
      <w:tr w:rsidR="00F07368" w:rsidRPr="00F07368" w14:paraId="3EF51685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933E29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8EEC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ABE075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EB17C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-7.0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BB8BE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16.02 - 1.97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B0A9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02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149B3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</w:tr>
      <w:tr w:rsidR="00F07368" w:rsidRPr="00F07368" w14:paraId="6AA56D3D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6DB286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A017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4AED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Park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454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-5.9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C2D4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14.25 - 2.31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0E4A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02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0D78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</w:tr>
      <w:tr w:rsidR="00F07368" w:rsidRPr="00F07368" w14:paraId="18C6936E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CA34A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2E77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906A3E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88C4B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-5.9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ABC76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14.25 - 2.31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CE2F3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02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B285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</w:tr>
      <w:tr w:rsidR="00F07368" w:rsidRPr="00F07368" w14:paraId="108F9BFC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29AEF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909B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2C40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Residential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77F4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2.3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AA46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0.93 - 5.65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2914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02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C274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88</w:t>
            </w:r>
          </w:p>
        </w:tc>
      </w:tr>
      <w:tr w:rsidR="00F07368" w:rsidRPr="00F07368" w14:paraId="4E1C093F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5FBCBB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35E4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982B4B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1B051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2.3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5E59F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0.93 - 5.65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6E891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02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4DA6C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88</w:t>
            </w:r>
          </w:p>
        </w:tc>
      </w:tr>
      <w:tr w:rsidR="00F07368" w:rsidRPr="00F07368" w14:paraId="76DB2B63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B8F94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E47F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E421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Retail and recreat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B9E7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 -9.95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ACC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16.94 - -2.96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6026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08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6B33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</w:tr>
      <w:tr w:rsidR="00F07368" w:rsidRPr="00F07368" w14:paraId="3C4D80CF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C6715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739C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7EFF7D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C33C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 -9.95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A48AF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16.94 - -2.96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325AF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08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988AF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</w:tr>
      <w:tr w:rsidR="00F07368" w:rsidRPr="00F07368" w14:paraId="2F6E4751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5359DF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7D3B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0345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Transit station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48CD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 -7.95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DF67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13.54 - -2.35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40DE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08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654F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</w:tr>
      <w:tr w:rsidR="00F07368" w:rsidRPr="00F07368" w14:paraId="7E5B2AFF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B2AA12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49FF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AA8879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28165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        -7.95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AC7B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13.54 - -2.35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BE6DC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08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44EAE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</w:tr>
      <w:tr w:rsidR="00F07368" w:rsidRPr="00F07368" w14:paraId="37236286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8D64E9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0440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Nearest three neighbors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6101A3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Workplac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A3C1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-5.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FF46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11.97 - 1.61)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0A4F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02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1F24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</w:tr>
      <w:tr w:rsidR="00F07368" w:rsidRPr="00F07368" w14:paraId="50AA63AB" w14:textId="77777777" w:rsidTr="001D5683">
        <w:trPr>
          <w:trHeight w:val="320"/>
        </w:trPr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77C3B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5BD3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Kernel</w:t>
            </w:r>
          </w:p>
        </w:tc>
        <w:tc>
          <w:tcPr>
            <w:tcW w:w="7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28183B" w14:textId="77777777" w:rsidR="001D5683" w:rsidRPr="00F07368" w:rsidRDefault="001D5683" w:rsidP="001D568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66CF2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-5.1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E4DC3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 xml:space="preserve">(-11.97 - 1.61) 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A277A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0.02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9540E" w14:textId="77777777" w:rsidR="001D5683" w:rsidRPr="00F07368" w:rsidRDefault="001D5683" w:rsidP="001D5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7368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</w:tr>
    </w:tbl>
    <w:p w14:paraId="1D80A412" w14:textId="03AA4DE2" w:rsidR="00F427E2" w:rsidRPr="00F07368" w:rsidRDefault="001D5683" w:rsidP="00F156AC">
      <w:pPr>
        <w:rPr>
          <w:rFonts w:ascii="Times" w:hAnsi="Times" w:cs="Calibri"/>
        </w:rPr>
        <w:sectPr w:rsidR="00F427E2" w:rsidRPr="00F07368" w:rsidSect="0074431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07368">
        <w:rPr>
          <w:sz w:val="22"/>
          <w:szCs w:val="22"/>
        </w:rPr>
        <w:t xml:space="preserve">Note: </w:t>
      </w:r>
      <w:r w:rsidRPr="00F07368">
        <w:t xml:space="preserve">Outcome is change in mobility from 1 day before </w:t>
      </w:r>
      <w:r w:rsidR="004E5B8E" w:rsidRPr="00F07368">
        <w:t>to</w:t>
      </w:r>
      <w:r w:rsidRPr="00F07368">
        <w:t xml:space="preserve"> 2 days after intervention. Common support imposed. </w:t>
      </w:r>
      <w:r w:rsidRPr="00F07368">
        <w:rPr>
          <w:sz w:val="22"/>
          <w:szCs w:val="22"/>
        </w:rPr>
        <w:t xml:space="preserve">95% confidence intervals in parentheses. </w:t>
      </w:r>
      <w:r w:rsidRPr="00F07368">
        <w:t xml:space="preserve"> </w:t>
      </w:r>
      <w:r w:rsidRPr="00F07368">
        <w:rPr>
          <w:sz w:val="22"/>
          <w:szCs w:val="22"/>
        </w:rPr>
        <w:t>+p&lt;0.1, *p&lt;0.05, **p&lt;0.01</w:t>
      </w:r>
      <w:r w:rsidR="004E5B8E" w:rsidRPr="00F07368">
        <w:t>.</w:t>
      </w:r>
    </w:p>
    <w:p w14:paraId="3EAA8D59" w14:textId="77777777" w:rsidR="00744315" w:rsidRDefault="00744315" w:rsidP="00F156AC">
      <w:pPr>
        <w:rPr>
          <w:rFonts w:ascii="Times" w:hAnsi="Times" w:cs="Calibri"/>
        </w:rPr>
        <w:sectPr w:rsidR="00744315" w:rsidSect="00F07368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A787DD0" w14:textId="0A92D964" w:rsidR="00F156AC" w:rsidRPr="00F07368" w:rsidRDefault="00F156AC" w:rsidP="00F156AC">
      <w:pPr>
        <w:rPr>
          <w:rFonts w:ascii="Times" w:hAnsi="Times" w:cs="Calibri"/>
        </w:rPr>
      </w:pPr>
      <w:r w:rsidRPr="00F07368">
        <w:rPr>
          <w:rFonts w:ascii="Times" w:hAnsi="Times" w:cs="Calibri"/>
        </w:rPr>
        <w:t xml:space="preserve">Table </w:t>
      </w:r>
      <w:r w:rsidR="00B70A3E" w:rsidRPr="00F07368">
        <w:rPr>
          <w:rFonts w:ascii="Times" w:hAnsi="Times" w:cs="Calibri"/>
        </w:rPr>
        <w:t>A</w:t>
      </w:r>
      <w:r w:rsidR="001D5683" w:rsidRPr="00F07368">
        <w:rPr>
          <w:rFonts w:ascii="Times" w:hAnsi="Times" w:cs="Calibri"/>
        </w:rPr>
        <w:t>5</w:t>
      </w:r>
      <w:r w:rsidRPr="00F07368">
        <w:rPr>
          <w:rFonts w:ascii="Times" w:hAnsi="Times" w:cs="Calibri"/>
        </w:rPr>
        <w:t>: Balancing between matched and control groups from lockdown mod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21"/>
        <w:gridCol w:w="2439"/>
        <w:gridCol w:w="1820"/>
        <w:gridCol w:w="1820"/>
        <w:gridCol w:w="1820"/>
        <w:gridCol w:w="1820"/>
        <w:gridCol w:w="1820"/>
      </w:tblGrid>
      <w:tr w:rsidR="00F07368" w:rsidRPr="00F07368" w14:paraId="0F9D07AE" w14:textId="77777777" w:rsidTr="0045728B">
        <w:trPr>
          <w:trHeight w:val="600"/>
        </w:trPr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AB633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Data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CA52C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ximum implementation delay (days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954A0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Location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52D4" w14:textId="46E57D5E" w:rsidR="0045728B" w:rsidRPr="00F07368" w:rsidRDefault="00C03710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Pseudo</w:t>
            </w:r>
            <w:r w:rsidR="0045728B" w:rsidRPr="00F07368">
              <w:rPr>
                <w:rFonts w:ascii="Calibri" w:hAnsi="Calibri" w:cs="Calibri"/>
                <w:sz w:val="22"/>
                <w:szCs w:val="22"/>
              </w:rPr>
              <w:t xml:space="preserve"> R</w:t>
            </w:r>
            <w:r w:rsidR="0045728B" w:rsidRPr="00F07368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894D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P&gt;Chi</w:t>
            </w:r>
            <w:r w:rsidRPr="00F07368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133C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ean bia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AA7C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edian bias</w:t>
            </w:r>
          </w:p>
        </w:tc>
      </w:tr>
      <w:tr w:rsidR="00F07368" w:rsidRPr="00F07368" w14:paraId="057B5662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4D45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6D063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53883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Grocery and pharmacy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D813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1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2C9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58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6976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4.99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B952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2.09</w:t>
            </w:r>
          </w:p>
        </w:tc>
      </w:tr>
      <w:tr w:rsidR="00F07368" w:rsidRPr="00F07368" w14:paraId="677B6BBE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AE0A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A9791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558AA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3411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66DD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FB55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4.8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DDEC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3.27</w:t>
            </w:r>
          </w:p>
        </w:tc>
      </w:tr>
      <w:tr w:rsidR="00F07368" w:rsidRPr="00F07368" w14:paraId="426EFCF3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3D08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EF09B0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37E1B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Park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8B21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491A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5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5BA9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4.9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4DEB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2.09</w:t>
            </w:r>
          </w:p>
        </w:tc>
      </w:tr>
      <w:tr w:rsidR="00F07368" w:rsidRPr="00F07368" w14:paraId="2508E9AC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C22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28389F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12AC5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7678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CE90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0C2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4.8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1E72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3.27</w:t>
            </w:r>
          </w:p>
        </w:tc>
      </w:tr>
      <w:tr w:rsidR="00F07368" w:rsidRPr="00F07368" w14:paraId="038B2CAD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3D14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9210D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5C212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Residential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F7EB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4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C1D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5723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2.7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AC5D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1.27</w:t>
            </w:r>
          </w:p>
        </w:tc>
      </w:tr>
      <w:tr w:rsidR="00F07368" w:rsidRPr="00F07368" w14:paraId="7D700D42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A7D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D99E9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64434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6072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E249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E183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6.4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3401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5.90</w:t>
            </w:r>
          </w:p>
        </w:tc>
      </w:tr>
      <w:tr w:rsidR="00F07368" w:rsidRPr="00F07368" w14:paraId="490C5F49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A9C4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2A9BB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6497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Retail and recreation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4975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C971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6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003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5.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1EAC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3.97</w:t>
            </w:r>
          </w:p>
        </w:tc>
      </w:tr>
      <w:tr w:rsidR="00F07368" w:rsidRPr="00F07368" w14:paraId="21A53A70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5333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74CA01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67994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0E37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19BD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459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4.6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B60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3.00</w:t>
            </w:r>
          </w:p>
        </w:tc>
      </w:tr>
      <w:tr w:rsidR="00F07368" w:rsidRPr="00F07368" w14:paraId="2B90AD79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9E1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21F763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C4890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Transit station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8D9D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7696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5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14F6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4.9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EB3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2.09</w:t>
            </w:r>
          </w:p>
        </w:tc>
      </w:tr>
      <w:tr w:rsidR="00F07368" w:rsidRPr="00F07368" w14:paraId="3055A47F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CFC6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3ED073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F865E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C600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BF99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2300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4.8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AFB5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3.27</w:t>
            </w:r>
          </w:p>
        </w:tc>
      </w:tr>
      <w:tr w:rsidR="00F07368" w:rsidRPr="00F07368" w14:paraId="2712C99A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6BA2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F21B57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0FAB41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Workpla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9D80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1CE1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6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B45C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5.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1858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3.97</w:t>
            </w:r>
          </w:p>
        </w:tc>
      </w:tr>
      <w:tr w:rsidR="00F07368" w:rsidRPr="00F07368" w14:paraId="2C11C196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CE66D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B09008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9251BC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65012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8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A93EA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93586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4.60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73464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3.00</w:t>
            </w:r>
          </w:p>
        </w:tc>
      </w:tr>
      <w:tr w:rsidR="00F07368" w:rsidRPr="00F07368" w14:paraId="7424FF86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687D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816AC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B7A84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Grocery and pharmacy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E256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C28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5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75BC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1.3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9751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9.99</w:t>
            </w:r>
          </w:p>
        </w:tc>
      </w:tr>
      <w:tr w:rsidR="00F07368" w:rsidRPr="00F07368" w14:paraId="5E15AE81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B6A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4C2CEB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408F1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C9A9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3681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E91A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8.0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5633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8.08</w:t>
            </w:r>
          </w:p>
        </w:tc>
      </w:tr>
      <w:tr w:rsidR="00F07368" w:rsidRPr="00F07368" w14:paraId="29269B3C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6BC0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3652E7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763EC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Park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51CA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925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5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EDDA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1.3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8589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9.99</w:t>
            </w:r>
          </w:p>
        </w:tc>
      </w:tr>
      <w:tr w:rsidR="00F07368" w:rsidRPr="00F07368" w14:paraId="1DA57B65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04B1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6E779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AD962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68ED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549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0971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8.0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F7E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8.08</w:t>
            </w:r>
          </w:p>
        </w:tc>
      </w:tr>
      <w:tr w:rsidR="00F07368" w:rsidRPr="00F07368" w14:paraId="733D22B4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96F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CB583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C4C9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Residential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FDB2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8DA1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3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058B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3.8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9E34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3.63</w:t>
            </w:r>
          </w:p>
        </w:tc>
      </w:tr>
      <w:tr w:rsidR="00F07368" w:rsidRPr="00F07368" w14:paraId="71390813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503A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765DC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B89E2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583A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7A99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FBA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9.4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E93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32.87</w:t>
            </w:r>
          </w:p>
        </w:tc>
      </w:tr>
      <w:tr w:rsidR="00F07368" w:rsidRPr="00F07368" w14:paraId="73CCF4D9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BA36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AF8674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5EC02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Retail and recreation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B05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BD00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5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5AFB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1.3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0893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9.99</w:t>
            </w:r>
          </w:p>
        </w:tc>
      </w:tr>
      <w:tr w:rsidR="00F07368" w:rsidRPr="00F07368" w14:paraId="26226EEE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1601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8AF0DF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73995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E72B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19FD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CFA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8.0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3F11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8.08</w:t>
            </w:r>
          </w:p>
        </w:tc>
      </w:tr>
      <w:tr w:rsidR="00F07368" w:rsidRPr="00F07368" w14:paraId="5D3845A4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6EB0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121B1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64F47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Transit station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37AD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BC5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5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37CB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1.3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31D4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9.99</w:t>
            </w:r>
          </w:p>
        </w:tc>
      </w:tr>
      <w:tr w:rsidR="00F07368" w:rsidRPr="00F07368" w14:paraId="2498946A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8430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FF696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3A777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6B4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5877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B1DB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8.0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1C96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8.08</w:t>
            </w:r>
          </w:p>
        </w:tc>
      </w:tr>
      <w:tr w:rsidR="00F07368" w:rsidRPr="00F07368" w14:paraId="6AD35BD6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6BE5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71EB50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5D1B9A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Workpla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BDFB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51A0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5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424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1.3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D314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9.99</w:t>
            </w:r>
          </w:p>
        </w:tc>
      </w:tr>
      <w:tr w:rsidR="00F07368" w:rsidRPr="00F07368" w14:paraId="5350D64D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71C13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7CDE24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62F1BB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06714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7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F436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AB2A5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8.03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43C0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8.08</w:t>
            </w:r>
          </w:p>
        </w:tc>
      </w:tr>
    </w:tbl>
    <w:p w14:paraId="75725ED3" w14:textId="2628B7ED" w:rsidR="00F156AC" w:rsidRPr="00F07368" w:rsidRDefault="00CF3557" w:rsidP="00F156AC">
      <w:pPr>
        <w:rPr>
          <w:rFonts w:ascii="Times" w:hAnsi="Times" w:cs="Calibri"/>
        </w:rPr>
        <w:sectPr w:rsidR="00F156AC" w:rsidRPr="00F07368" w:rsidSect="0074431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07368" w:rsidDel="00CF3557">
        <w:rPr>
          <w:rFonts w:ascii="Calibri" w:hAnsi="Calibri" w:cs="Calibri"/>
          <w:sz w:val="22"/>
          <w:szCs w:val="22"/>
        </w:rPr>
        <w:t xml:space="preserve"> </w:t>
      </w:r>
      <w:r w:rsidR="00903FC4" w:rsidRPr="00F07368">
        <w:rPr>
          <w:sz w:val="22"/>
          <w:szCs w:val="22"/>
        </w:rPr>
        <w:t xml:space="preserve">Note: </w:t>
      </w:r>
      <w:r w:rsidR="00F156AC" w:rsidRPr="00F07368">
        <w:rPr>
          <w:sz w:val="22"/>
          <w:szCs w:val="22"/>
        </w:rPr>
        <w:t>Results from propensity score matching using one-to-one nearest neighbor matching and imposing common support.</w:t>
      </w:r>
    </w:p>
    <w:p w14:paraId="24D01027" w14:textId="77777777" w:rsidR="00744315" w:rsidRDefault="00744315" w:rsidP="00F156AC">
      <w:pPr>
        <w:rPr>
          <w:rFonts w:ascii="Times" w:hAnsi="Times" w:cs="Calibri"/>
        </w:rPr>
        <w:sectPr w:rsidR="00744315" w:rsidSect="00F07368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FACBCC3" w14:textId="2FFD55C4" w:rsidR="00F156AC" w:rsidRPr="00F07368" w:rsidRDefault="00F156AC" w:rsidP="00F156AC">
      <w:pPr>
        <w:rPr>
          <w:rFonts w:ascii="Times" w:hAnsi="Times" w:cs="Calibri"/>
        </w:rPr>
      </w:pPr>
      <w:r w:rsidRPr="00F07368">
        <w:rPr>
          <w:rFonts w:ascii="Times" w:hAnsi="Times" w:cs="Calibri"/>
        </w:rPr>
        <w:t xml:space="preserve">Table </w:t>
      </w:r>
      <w:r w:rsidR="00B70A3E" w:rsidRPr="00F07368">
        <w:rPr>
          <w:rFonts w:ascii="Times" w:hAnsi="Times" w:cs="Calibri"/>
        </w:rPr>
        <w:t>A</w:t>
      </w:r>
      <w:r w:rsidR="001D5683" w:rsidRPr="00F07368">
        <w:rPr>
          <w:rFonts w:ascii="Times" w:hAnsi="Times" w:cs="Calibri"/>
        </w:rPr>
        <w:t>6</w:t>
      </w:r>
      <w:r w:rsidRPr="00F07368">
        <w:rPr>
          <w:rFonts w:ascii="Times" w:hAnsi="Times" w:cs="Calibri"/>
        </w:rPr>
        <w:t>: Balancing between matched and control groups from strict lockdown mod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21"/>
        <w:gridCol w:w="2439"/>
        <w:gridCol w:w="1820"/>
        <w:gridCol w:w="1820"/>
        <w:gridCol w:w="1820"/>
        <w:gridCol w:w="1820"/>
        <w:gridCol w:w="1820"/>
      </w:tblGrid>
      <w:tr w:rsidR="00F07368" w:rsidRPr="00F07368" w14:paraId="63F37076" w14:textId="77777777" w:rsidTr="0045728B">
        <w:trPr>
          <w:trHeight w:val="600"/>
        </w:trPr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957F2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Data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FD66D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ximum implementation delay (days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1E292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Location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E61C" w14:textId="4F6362C5" w:rsidR="0045728B" w:rsidRPr="00F07368" w:rsidRDefault="00C03710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Pseudo</w:t>
            </w:r>
            <w:r w:rsidR="0045728B" w:rsidRPr="00F07368">
              <w:rPr>
                <w:rFonts w:ascii="Calibri" w:hAnsi="Calibri" w:cs="Calibri"/>
                <w:sz w:val="22"/>
                <w:szCs w:val="22"/>
              </w:rPr>
              <w:t xml:space="preserve"> R</w:t>
            </w:r>
            <w:r w:rsidR="0045728B" w:rsidRPr="00F07368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AFB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P&gt;Chi</w:t>
            </w:r>
            <w:r w:rsidRPr="00F07368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D142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ean bia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A486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edian bias</w:t>
            </w:r>
          </w:p>
        </w:tc>
      </w:tr>
      <w:tr w:rsidR="00F07368" w:rsidRPr="00F07368" w14:paraId="4DD1F8F1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3929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5388A6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E2F55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Grocery and pharmacy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A05B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3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79A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83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F203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5.43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2E5A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4.33</w:t>
            </w:r>
          </w:p>
        </w:tc>
      </w:tr>
      <w:tr w:rsidR="00F07368" w:rsidRPr="00F07368" w14:paraId="66FEE287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0743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B5F11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B0531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DF80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FBE7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B4EB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2.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79B4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0.10</w:t>
            </w:r>
          </w:p>
        </w:tc>
      </w:tr>
      <w:tr w:rsidR="00F07368" w:rsidRPr="00F07368" w14:paraId="6FAC5EB5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43DC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94191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507B5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Park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6ECB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1286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8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820A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5.4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7E91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4.33</w:t>
            </w:r>
          </w:p>
        </w:tc>
      </w:tr>
      <w:tr w:rsidR="00F07368" w:rsidRPr="00F07368" w14:paraId="6170852A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4462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DE3C8A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56B47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410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B41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AA4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2.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5026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0.10</w:t>
            </w:r>
          </w:p>
        </w:tc>
      </w:tr>
      <w:tr w:rsidR="00F07368" w:rsidRPr="00F07368" w14:paraId="203C67A1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8169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BE7B3A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A30F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Residential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60B4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D0D4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4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1D2C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3.6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F7C0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0.04</w:t>
            </w:r>
          </w:p>
        </w:tc>
      </w:tr>
      <w:tr w:rsidR="00F07368" w:rsidRPr="00F07368" w14:paraId="7A84CE81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4E06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9E2169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47BD5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672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3085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2BD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2.1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D46B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9.18</w:t>
            </w:r>
          </w:p>
        </w:tc>
      </w:tr>
      <w:tr w:rsidR="00F07368" w:rsidRPr="00F07368" w14:paraId="1B6E3C58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2F8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74752A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F9B89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Retail and recreation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90FC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18EC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9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D580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4.5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5913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5.24</w:t>
            </w:r>
          </w:p>
        </w:tc>
      </w:tr>
      <w:tr w:rsidR="00F07368" w:rsidRPr="00F07368" w14:paraId="58429D48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BAFB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CB262B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42A8C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F821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D777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C306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1.1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B25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8.36</w:t>
            </w:r>
          </w:p>
        </w:tc>
      </w:tr>
      <w:tr w:rsidR="00F07368" w:rsidRPr="00F07368" w14:paraId="0113E3D9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CAE5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C70B6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CAE76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Transit station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D57D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D02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8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889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5.4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04AA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4.33</w:t>
            </w:r>
          </w:p>
        </w:tc>
      </w:tr>
      <w:tr w:rsidR="00F07368" w:rsidRPr="00F07368" w14:paraId="25680D06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B97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9129C9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CD192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A7CD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548A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0FA5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2.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FACA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0.10</w:t>
            </w:r>
          </w:p>
        </w:tc>
      </w:tr>
      <w:tr w:rsidR="00F07368" w:rsidRPr="00F07368" w14:paraId="3A639844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5967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1A7D10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3CB4F1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Workpla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4B22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1911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9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601D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4.5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288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5.24</w:t>
            </w:r>
          </w:p>
        </w:tc>
      </w:tr>
      <w:tr w:rsidR="00F07368" w:rsidRPr="00F07368" w14:paraId="0C77BA47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549E3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0537F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0FF44C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BD430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80157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84086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1.15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006F4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8.36</w:t>
            </w:r>
          </w:p>
        </w:tc>
      </w:tr>
      <w:tr w:rsidR="00F07368" w:rsidRPr="00F07368" w14:paraId="05BB0C57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DE2D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2560E1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45</w:t>
            </w: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26D3C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Grocery and pharmacy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53E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006B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E7C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6.6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A8F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4.96</w:t>
            </w:r>
          </w:p>
        </w:tc>
      </w:tr>
      <w:tr w:rsidR="00F07368" w:rsidRPr="00F07368" w14:paraId="0E0C5AD4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2704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46B43F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DAF06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66BA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B679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360C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2.7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2806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0.18</w:t>
            </w:r>
          </w:p>
        </w:tc>
      </w:tr>
      <w:tr w:rsidR="00F07368" w:rsidRPr="00F07368" w14:paraId="285A96D3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3908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99C5B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02E99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Park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4767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E727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8781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6.6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2C84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4.96</w:t>
            </w:r>
          </w:p>
        </w:tc>
      </w:tr>
      <w:tr w:rsidR="00F07368" w:rsidRPr="00F07368" w14:paraId="5AFECDE5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F272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59D86F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0C5B5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911D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CFA4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92B5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2.7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F236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0.18</w:t>
            </w:r>
          </w:p>
        </w:tc>
      </w:tr>
      <w:tr w:rsidR="00F07368" w:rsidRPr="00F07368" w14:paraId="751FBED6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A095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765E86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5382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Residential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4681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9E20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7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149B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5.0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5633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3.91</w:t>
            </w:r>
          </w:p>
        </w:tc>
      </w:tr>
      <w:tr w:rsidR="00F07368" w:rsidRPr="00F07368" w14:paraId="43C1344C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0F8D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067F25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89001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1682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5025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755C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2.5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FCB2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0.59</w:t>
            </w:r>
          </w:p>
        </w:tc>
      </w:tr>
      <w:tr w:rsidR="00F07368" w:rsidRPr="00F07368" w14:paraId="6FFBDA42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165B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669D97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87F58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Retail and recreation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5CD5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5FF9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B263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6.6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857D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4.96</w:t>
            </w:r>
          </w:p>
        </w:tc>
      </w:tr>
      <w:tr w:rsidR="00F07368" w:rsidRPr="00F07368" w14:paraId="6E167354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0B9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5766C4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E5A27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41B2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EDA2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1A86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2.7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42C6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0.18</w:t>
            </w:r>
          </w:p>
        </w:tc>
      </w:tr>
      <w:tr w:rsidR="00F07368" w:rsidRPr="00F07368" w14:paraId="6F3E3830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4FB4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5A5B4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2A0DC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Transit station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1A26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F1F5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08CA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6.6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FD7A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4.96</w:t>
            </w:r>
          </w:p>
        </w:tc>
      </w:tr>
      <w:tr w:rsidR="00F07368" w:rsidRPr="00F07368" w14:paraId="50294C99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87D8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AE2D6D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1A522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F0FA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88AD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373B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2.7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98D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0.18</w:t>
            </w:r>
          </w:p>
        </w:tc>
      </w:tr>
      <w:tr w:rsidR="00F07368" w:rsidRPr="00F07368" w14:paraId="5D9223B9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5C27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182473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3B3947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Workpla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290B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5314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F611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6.6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AEC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4.96</w:t>
            </w:r>
          </w:p>
        </w:tc>
      </w:tr>
      <w:tr w:rsidR="00F07368" w:rsidRPr="00F07368" w14:paraId="12D133DF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158F5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6E864B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22DC8A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3662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7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400E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0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454A6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2.73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021E6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0.18</w:t>
            </w:r>
          </w:p>
        </w:tc>
      </w:tr>
    </w:tbl>
    <w:p w14:paraId="73CEACA2" w14:textId="2CED4C3B" w:rsidR="00F156AC" w:rsidRPr="00F07368" w:rsidRDefault="00903FC4" w:rsidP="00F156AC">
      <w:pPr>
        <w:rPr>
          <w:rFonts w:ascii="Times" w:hAnsi="Times" w:cs="Calibri"/>
        </w:rPr>
        <w:sectPr w:rsidR="00F156AC" w:rsidRPr="00F07368" w:rsidSect="0074431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07368">
        <w:rPr>
          <w:sz w:val="22"/>
          <w:szCs w:val="22"/>
        </w:rPr>
        <w:t xml:space="preserve">Note: </w:t>
      </w:r>
      <w:r w:rsidR="00F156AC" w:rsidRPr="00F07368">
        <w:rPr>
          <w:sz w:val="22"/>
          <w:szCs w:val="22"/>
        </w:rPr>
        <w:t>Results from propensity score matching using one-to-one nearest neighbor matching and imposing common support.</w:t>
      </w:r>
    </w:p>
    <w:p w14:paraId="295984F2" w14:textId="77777777" w:rsidR="00744315" w:rsidRDefault="00744315" w:rsidP="00F156AC">
      <w:pPr>
        <w:rPr>
          <w:rFonts w:ascii="Times" w:hAnsi="Times" w:cs="Calibri"/>
        </w:rPr>
        <w:sectPr w:rsidR="00744315" w:rsidSect="00F07368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1A070C6" w14:textId="5D087ABD" w:rsidR="0045728B" w:rsidRPr="00F07368" w:rsidRDefault="00F156AC" w:rsidP="00F156AC">
      <w:pPr>
        <w:rPr>
          <w:rFonts w:ascii="Times" w:hAnsi="Times" w:cs="Calibri"/>
        </w:rPr>
      </w:pPr>
      <w:r w:rsidRPr="00F07368">
        <w:rPr>
          <w:rFonts w:ascii="Times" w:hAnsi="Times" w:cs="Calibri"/>
        </w:rPr>
        <w:t xml:space="preserve">Table </w:t>
      </w:r>
      <w:r w:rsidR="00B70A3E" w:rsidRPr="00F07368">
        <w:rPr>
          <w:rFonts w:ascii="Times" w:hAnsi="Times" w:cs="Calibri"/>
        </w:rPr>
        <w:t>A</w:t>
      </w:r>
      <w:r w:rsidR="001D5683" w:rsidRPr="00F07368">
        <w:rPr>
          <w:rFonts w:ascii="Times" w:hAnsi="Times" w:cs="Calibri"/>
        </w:rPr>
        <w:t>7</w:t>
      </w:r>
      <w:r w:rsidRPr="00F07368">
        <w:rPr>
          <w:rFonts w:ascii="Times" w:hAnsi="Times" w:cs="Calibri"/>
        </w:rPr>
        <w:t>: Balancing between matched and control groups from school</w:t>
      </w:r>
      <w:r w:rsidR="00745E15" w:rsidRPr="00F07368">
        <w:rPr>
          <w:rFonts w:ascii="Times" w:hAnsi="Times" w:cs="Calibri"/>
        </w:rPr>
        <w:t xml:space="preserve"> closure</w:t>
      </w:r>
      <w:r w:rsidRPr="00F07368">
        <w:rPr>
          <w:rFonts w:ascii="Times" w:hAnsi="Times" w:cs="Calibri"/>
        </w:rPr>
        <w:t xml:space="preserve"> model</w:t>
      </w:r>
      <w:r w:rsidR="00CF3557" w:rsidRPr="00F07368">
        <w:rPr>
          <w:rFonts w:ascii="Times" w:hAnsi="Times" w:cs="Calibri"/>
        </w:rPr>
        <w:br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21"/>
        <w:gridCol w:w="2439"/>
        <w:gridCol w:w="1820"/>
        <w:gridCol w:w="1820"/>
        <w:gridCol w:w="1820"/>
        <w:gridCol w:w="1820"/>
        <w:gridCol w:w="1820"/>
      </w:tblGrid>
      <w:tr w:rsidR="00F07368" w:rsidRPr="00F07368" w14:paraId="6DAC125A" w14:textId="77777777" w:rsidTr="0045728B">
        <w:trPr>
          <w:trHeight w:val="600"/>
        </w:trPr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338D7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Data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872E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ximum implementation delay (days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E2B10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Location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08E9" w14:textId="161F5AE7" w:rsidR="0045728B" w:rsidRPr="00F07368" w:rsidRDefault="00C03710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Pseudo</w:t>
            </w:r>
            <w:r w:rsidR="0045728B" w:rsidRPr="00F07368">
              <w:rPr>
                <w:rFonts w:ascii="Calibri" w:hAnsi="Calibri" w:cs="Calibri"/>
                <w:sz w:val="22"/>
                <w:szCs w:val="22"/>
              </w:rPr>
              <w:t xml:space="preserve"> R</w:t>
            </w:r>
            <w:r w:rsidR="0045728B" w:rsidRPr="00F07368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B579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P&gt;Chi</w:t>
            </w:r>
            <w:r w:rsidRPr="00F07368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D333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ean bia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291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edian bias</w:t>
            </w:r>
          </w:p>
        </w:tc>
      </w:tr>
      <w:tr w:rsidR="00F07368" w:rsidRPr="00F07368" w14:paraId="452A2DC6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F835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6710A6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692D6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Grocery and pharmacy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F030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4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301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3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97BD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4.91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E0EA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3.65</w:t>
            </w:r>
          </w:p>
        </w:tc>
      </w:tr>
      <w:tr w:rsidR="00F07368" w:rsidRPr="00F07368" w14:paraId="44D5E83F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EAA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7A08AD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BAB3E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2D8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5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9E18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BBB7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44.7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096A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37.78</w:t>
            </w:r>
          </w:p>
        </w:tc>
      </w:tr>
      <w:tr w:rsidR="00F07368" w:rsidRPr="00F07368" w14:paraId="156B6905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9054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CBF61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D669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Park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62B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02B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0645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4.9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5757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3.65</w:t>
            </w:r>
          </w:p>
        </w:tc>
      </w:tr>
      <w:tr w:rsidR="00F07368" w:rsidRPr="00F07368" w14:paraId="252EBFF1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9212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F8B1A6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429D7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CC3D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5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FD4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5535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44.7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8AB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37.78</w:t>
            </w:r>
          </w:p>
        </w:tc>
      </w:tr>
      <w:tr w:rsidR="00F07368" w:rsidRPr="00F07368" w14:paraId="52DB2BDA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5260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2EDD6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B1716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Residential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9A01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11AC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D03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4.4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D5C8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3.42</w:t>
            </w:r>
          </w:p>
        </w:tc>
      </w:tr>
      <w:tr w:rsidR="00F07368" w:rsidRPr="00F07368" w14:paraId="107F9FCA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2E00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A78DBE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58066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A2B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5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3D1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AFE5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44.9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B1BD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37.15</w:t>
            </w:r>
          </w:p>
        </w:tc>
      </w:tr>
      <w:tr w:rsidR="00F07368" w:rsidRPr="00F07368" w14:paraId="51C83A76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D33D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B1903F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867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Retail and recreation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862A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AC6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3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FA7D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5.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50EC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3.48</w:t>
            </w:r>
          </w:p>
        </w:tc>
      </w:tr>
      <w:tr w:rsidR="00F07368" w:rsidRPr="00F07368" w14:paraId="4F442325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9AB6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6E36D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FA5FE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A922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4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6F78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1AA6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43.6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13CA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41.72</w:t>
            </w:r>
          </w:p>
        </w:tc>
      </w:tr>
      <w:tr w:rsidR="00F07368" w:rsidRPr="00F07368" w14:paraId="79F64461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1877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882E6C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9D0FB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Transit station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0EAA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75AA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AF6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4.9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0366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3.65</w:t>
            </w:r>
          </w:p>
        </w:tc>
      </w:tr>
      <w:tr w:rsidR="00F07368" w:rsidRPr="00F07368" w14:paraId="4FB8D45B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45C1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42FB84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7E146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30F7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5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5B35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D42D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44.7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869C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37.78</w:t>
            </w:r>
          </w:p>
        </w:tc>
      </w:tr>
      <w:tr w:rsidR="00F07368" w:rsidRPr="00F07368" w14:paraId="5F056748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7E0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B8E25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38D79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Workpla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93E4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1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5899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3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C1B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5.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7FE7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3.48</w:t>
            </w:r>
          </w:p>
        </w:tc>
      </w:tr>
      <w:tr w:rsidR="00F07368" w:rsidRPr="00F07368" w14:paraId="66169F22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80EF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441E4E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4B963D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F7E53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48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DF9A9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FBB7C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43.66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85DE2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41.72</w:t>
            </w:r>
          </w:p>
        </w:tc>
      </w:tr>
      <w:tr w:rsidR="00F07368" w:rsidRPr="00F07368" w14:paraId="12234E5D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DB42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5F28C7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C1DC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Grocery and pharmacy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3490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3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5227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73D7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6.3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D87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5.57</w:t>
            </w:r>
          </w:p>
        </w:tc>
      </w:tr>
      <w:tr w:rsidR="00F07368" w:rsidRPr="00F07368" w14:paraId="0F49852C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1189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E7A71C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2BE35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B36C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5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0A9B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A405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56.2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00C5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55.75</w:t>
            </w:r>
          </w:p>
        </w:tc>
      </w:tr>
      <w:tr w:rsidR="00F07368" w:rsidRPr="00F07368" w14:paraId="31083F24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A947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18B66C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B3ED3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Park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0C95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3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6135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071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6.3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F412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5.57</w:t>
            </w:r>
          </w:p>
        </w:tc>
      </w:tr>
      <w:tr w:rsidR="00F07368" w:rsidRPr="00F07368" w14:paraId="7D3E9F57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116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88A27F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EAD71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9094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5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775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7025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56.2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265D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55.75</w:t>
            </w:r>
          </w:p>
        </w:tc>
      </w:tr>
      <w:tr w:rsidR="00F07368" w:rsidRPr="00F07368" w14:paraId="4EE74EB3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B979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9F5451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2567A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Residential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8938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2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1B50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8A2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2.3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D071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15.80</w:t>
            </w:r>
          </w:p>
        </w:tc>
      </w:tr>
      <w:tr w:rsidR="00F07368" w:rsidRPr="00F07368" w14:paraId="5273F74F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0617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CD6AC2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57C7A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32A9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5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24CF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E181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56.5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F691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55.11</w:t>
            </w:r>
          </w:p>
        </w:tc>
      </w:tr>
      <w:tr w:rsidR="00F07368" w:rsidRPr="00F07368" w14:paraId="03FF6CB5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7B59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FE384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82527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Retail and recreation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4015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3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234B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E0E4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6.3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7333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5.57</w:t>
            </w:r>
          </w:p>
        </w:tc>
      </w:tr>
      <w:tr w:rsidR="00F07368" w:rsidRPr="00F07368" w14:paraId="5B1A7E37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14EC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019247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5810A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2EE7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5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3EB0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DFEB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56.2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2F7C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55.75</w:t>
            </w:r>
          </w:p>
        </w:tc>
      </w:tr>
      <w:tr w:rsidR="00F07368" w:rsidRPr="00F07368" w14:paraId="1271002C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D97A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BDA77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8C319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Transit station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74F1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3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19B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5FD8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6.3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C8CB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5.57</w:t>
            </w:r>
          </w:p>
        </w:tc>
      </w:tr>
      <w:tr w:rsidR="00F07368" w:rsidRPr="00F07368" w14:paraId="77BB0A8B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452B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0A4A67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52BB4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93E0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5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B90A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851B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56.2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39CC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55.75</w:t>
            </w:r>
          </w:p>
        </w:tc>
      </w:tr>
      <w:tr w:rsidR="00F07368" w:rsidRPr="00F07368" w14:paraId="0696E002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629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242570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BCEB98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Workpla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D8A5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3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1526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1929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6.3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293C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25.57</w:t>
            </w:r>
          </w:p>
        </w:tc>
      </w:tr>
      <w:tr w:rsidR="0045728B" w:rsidRPr="00F07368" w14:paraId="4A034C6F" w14:textId="77777777" w:rsidTr="0045728B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C4DEB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Unmatched</w:t>
            </w: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E61C1F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D18C61" w14:textId="77777777" w:rsidR="0045728B" w:rsidRPr="00F07368" w:rsidRDefault="0045728B" w:rsidP="0045728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34B25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59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67F1E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76FF9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56.25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F87A3" w14:textId="77777777" w:rsidR="0045728B" w:rsidRPr="00F07368" w:rsidRDefault="0045728B" w:rsidP="0045728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07368">
              <w:rPr>
                <w:rFonts w:ascii="Calibri" w:hAnsi="Calibri" w:cs="Calibri"/>
                <w:sz w:val="22"/>
                <w:szCs w:val="22"/>
              </w:rPr>
              <w:t>55.75</w:t>
            </w:r>
          </w:p>
        </w:tc>
      </w:tr>
    </w:tbl>
    <w:p w14:paraId="1D163FD0" w14:textId="342DF1C2" w:rsidR="00CF3557" w:rsidRPr="00F07368" w:rsidRDefault="00CF3557" w:rsidP="00F156AC">
      <w:pPr>
        <w:rPr>
          <w:rFonts w:ascii="Times" w:hAnsi="Times" w:cs="Calibri"/>
        </w:rPr>
      </w:pPr>
    </w:p>
    <w:p w14:paraId="1EDB5358" w14:textId="648E360C" w:rsidR="006A7B48" w:rsidRPr="00F07368" w:rsidRDefault="00903FC4" w:rsidP="001D5683">
      <w:r w:rsidRPr="00F07368">
        <w:rPr>
          <w:sz w:val="22"/>
          <w:szCs w:val="22"/>
        </w:rPr>
        <w:t xml:space="preserve">Note: </w:t>
      </w:r>
      <w:r w:rsidR="00F156AC" w:rsidRPr="00F07368">
        <w:rPr>
          <w:sz w:val="22"/>
          <w:szCs w:val="22"/>
        </w:rPr>
        <w:t>Results from propensity score matching using one-to-one nearest neighbor matching and imposing common support.</w:t>
      </w:r>
    </w:p>
    <w:sectPr w:rsidR="006A7B48" w:rsidRPr="00F07368" w:rsidSect="007443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7B48"/>
    <w:rsid w:val="000021FC"/>
    <w:rsid w:val="000030D3"/>
    <w:rsid w:val="00024F27"/>
    <w:rsid w:val="00051E3B"/>
    <w:rsid w:val="0015493A"/>
    <w:rsid w:val="001D5683"/>
    <w:rsid w:val="00230163"/>
    <w:rsid w:val="00256C29"/>
    <w:rsid w:val="003F27CE"/>
    <w:rsid w:val="003F4291"/>
    <w:rsid w:val="00411F9E"/>
    <w:rsid w:val="0045728B"/>
    <w:rsid w:val="00497B42"/>
    <w:rsid w:val="004A4FFD"/>
    <w:rsid w:val="004E5B8E"/>
    <w:rsid w:val="005972B7"/>
    <w:rsid w:val="006A7B48"/>
    <w:rsid w:val="00744315"/>
    <w:rsid w:val="00745E15"/>
    <w:rsid w:val="00753A9D"/>
    <w:rsid w:val="008830F0"/>
    <w:rsid w:val="008D2328"/>
    <w:rsid w:val="00903FC4"/>
    <w:rsid w:val="0096118E"/>
    <w:rsid w:val="00A15B99"/>
    <w:rsid w:val="00A257EE"/>
    <w:rsid w:val="00AA599B"/>
    <w:rsid w:val="00B277EE"/>
    <w:rsid w:val="00B70A3E"/>
    <w:rsid w:val="00C03710"/>
    <w:rsid w:val="00C27E8B"/>
    <w:rsid w:val="00C30CEC"/>
    <w:rsid w:val="00CF3557"/>
    <w:rsid w:val="00E66CB3"/>
    <w:rsid w:val="00E91789"/>
    <w:rsid w:val="00F07368"/>
    <w:rsid w:val="00F156AC"/>
    <w:rsid w:val="00F360AB"/>
    <w:rsid w:val="00F427E2"/>
    <w:rsid w:val="00F816AD"/>
    <w:rsid w:val="00FB7FCE"/>
    <w:rsid w:val="00FC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3F108"/>
  <w14:defaultImageDpi w14:val="32767"/>
  <w15:chartTrackingRefBased/>
  <w15:docId w15:val="{9DEAB0B4-2B63-A248-AC5A-81DD0D922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1F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7B4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B4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3A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3A9D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3A9D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F360AB"/>
    <w:rPr>
      <w:color w:val="0000FF"/>
      <w:u w:val="single"/>
    </w:rPr>
  </w:style>
  <w:style w:type="paragraph" w:styleId="Revision">
    <w:name w:val="Revision"/>
    <w:hidden/>
    <w:uiPriority w:val="99"/>
    <w:semiHidden/>
    <w:rsid w:val="00AA599B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B8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B8E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5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6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mailto:nandi@cddep.org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summan@cddep.org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245</Words>
  <Characters>12802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Summan</dc:creator>
  <cp:keywords/>
  <dc:description/>
  <cp:lastModifiedBy>Amit Summan</cp:lastModifiedBy>
  <cp:revision>2</cp:revision>
  <dcterms:created xsi:type="dcterms:W3CDTF">2021-07-23T16:21:00Z</dcterms:created>
  <dcterms:modified xsi:type="dcterms:W3CDTF">2021-07-23T16:21:00Z</dcterms:modified>
</cp:coreProperties>
</file>